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E393E1" w14:textId="0EDD372E" w:rsidR="00764F91" w:rsidRPr="00012E4A" w:rsidRDefault="00CE0EB4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Supplementary </w:t>
      </w:r>
      <w:r w:rsidR="00F60B95" w:rsidRPr="00012E4A">
        <w:rPr>
          <w:sz w:val="22"/>
          <w:szCs w:val="22"/>
          <w:lang w:val="en-US"/>
        </w:rPr>
        <w:t xml:space="preserve">Table </w:t>
      </w:r>
      <w:r>
        <w:rPr>
          <w:sz w:val="22"/>
          <w:szCs w:val="22"/>
          <w:lang w:val="en-US"/>
        </w:rPr>
        <w:t>1</w:t>
      </w:r>
      <w:r w:rsidR="00F60B95" w:rsidRPr="00012E4A">
        <w:rPr>
          <w:sz w:val="22"/>
          <w:szCs w:val="22"/>
          <w:lang w:val="en-US"/>
        </w:rPr>
        <w:t xml:space="preserve">. </w:t>
      </w:r>
      <w:r w:rsidR="001E4689" w:rsidRPr="00012E4A">
        <w:rPr>
          <w:sz w:val="22"/>
          <w:szCs w:val="22"/>
          <w:lang w:val="en-US"/>
        </w:rPr>
        <w:t xml:space="preserve">Risk factors for recurrence </w:t>
      </w:r>
      <w:r w:rsidR="00E33505" w:rsidRPr="00012E4A">
        <w:rPr>
          <w:sz w:val="22"/>
          <w:szCs w:val="22"/>
          <w:lang w:val="en-US"/>
        </w:rPr>
        <w:t xml:space="preserve">within 5 years following </w:t>
      </w:r>
      <w:r w:rsidR="00F60B95" w:rsidRPr="00012E4A">
        <w:rPr>
          <w:sz w:val="22"/>
          <w:szCs w:val="22"/>
          <w:lang w:val="en-US"/>
        </w:rPr>
        <w:t>curative operation of</w:t>
      </w:r>
      <w:r w:rsidR="001E4689" w:rsidRPr="00012E4A">
        <w:rPr>
          <w:sz w:val="22"/>
          <w:szCs w:val="22"/>
          <w:lang w:val="en-US"/>
        </w:rPr>
        <w:t xml:space="preserve"> colorectal cancer</w:t>
      </w:r>
      <w:r w:rsidR="00F60B95" w:rsidRPr="00012E4A">
        <w:rPr>
          <w:sz w:val="22"/>
          <w:szCs w:val="22"/>
          <w:lang w:val="en-US"/>
        </w:rPr>
        <w:t xml:space="preserve"> stage II and III</w:t>
      </w:r>
      <w:r w:rsidR="00251838" w:rsidRPr="00012E4A">
        <w:rPr>
          <w:sz w:val="22"/>
          <w:szCs w:val="22"/>
          <w:lang w:val="en-US"/>
        </w:rPr>
        <w:t>, fractioned in</w:t>
      </w:r>
      <w:r w:rsidR="000A1AF6" w:rsidRPr="00012E4A">
        <w:rPr>
          <w:sz w:val="22"/>
          <w:szCs w:val="22"/>
          <w:lang w:val="en-US"/>
        </w:rPr>
        <w:t xml:space="preserve"> two</w:t>
      </w:r>
      <w:r w:rsidR="00251838" w:rsidRPr="00012E4A">
        <w:rPr>
          <w:sz w:val="22"/>
          <w:szCs w:val="22"/>
          <w:lang w:val="en-US"/>
        </w:rPr>
        <w:t xml:space="preserve"> time periods for variables not fulfilling proportional hazards assumption (tested with Schoenfeld’s residuals)</w:t>
      </w:r>
      <w:r w:rsidR="001E4689" w:rsidRPr="00012E4A">
        <w:rPr>
          <w:sz w:val="22"/>
          <w:szCs w:val="22"/>
          <w:lang w:val="en-US"/>
        </w:rPr>
        <w:t>.</w:t>
      </w:r>
    </w:p>
    <w:p w14:paraId="5EACEA7D" w14:textId="77777777" w:rsidR="00E33505" w:rsidRPr="00A23533" w:rsidRDefault="00E33505">
      <w:pPr>
        <w:rPr>
          <w:lang w:val="en-US"/>
        </w:rPr>
      </w:pPr>
    </w:p>
    <w:p w14:paraId="2AACAFC1" w14:textId="77777777" w:rsidR="001E4689" w:rsidRPr="00A23533" w:rsidRDefault="001E4689">
      <w:pPr>
        <w:rPr>
          <w:lang w:val="en-US"/>
        </w:rPr>
      </w:pPr>
    </w:p>
    <w:tbl>
      <w:tblPr>
        <w:tblStyle w:val="Tabellrutnt"/>
        <w:tblW w:w="14885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7"/>
        <w:gridCol w:w="705"/>
        <w:gridCol w:w="1417"/>
        <w:gridCol w:w="1699"/>
        <w:gridCol w:w="1134"/>
        <w:gridCol w:w="142"/>
        <w:gridCol w:w="1091"/>
        <w:gridCol w:w="468"/>
        <w:gridCol w:w="1174"/>
        <w:gridCol w:w="10"/>
        <w:gridCol w:w="1781"/>
        <w:gridCol w:w="10"/>
        <w:gridCol w:w="891"/>
        <w:gridCol w:w="1528"/>
        <w:gridCol w:w="34"/>
        <w:gridCol w:w="822"/>
        <w:gridCol w:w="29"/>
        <w:gridCol w:w="113"/>
      </w:tblGrid>
      <w:tr w:rsidR="00F3268E" w:rsidRPr="00A23533" w14:paraId="5995984E" w14:textId="77777777" w:rsidTr="00E06517">
        <w:trPr>
          <w:gridAfter w:val="1"/>
          <w:wAfter w:w="108" w:type="dxa"/>
        </w:trPr>
        <w:tc>
          <w:tcPr>
            <w:tcW w:w="18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F39A2" w14:textId="6DD7D185" w:rsidR="006552FD" w:rsidRPr="00A23533" w:rsidRDefault="006552FD" w:rsidP="009157C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43EA8" w14:textId="77777777" w:rsidR="006552FD" w:rsidRPr="00A23533" w:rsidRDefault="006552FD" w:rsidP="009157C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23533">
              <w:rPr>
                <w:b/>
                <w:sz w:val="20"/>
                <w:szCs w:val="20"/>
                <w:lang w:val="en-US"/>
              </w:rPr>
              <w:t>N</w:t>
            </w:r>
          </w:p>
          <w:p w14:paraId="56E4B6E7" w14:textId="77777777" w:rsidR="006552FD" w:rsidRPr="00A23533" w:rsidRDefault="006552FD" w:rsidP="009157C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37B2D05F" w14:textId="77777777" w:rsidR="006552FD" w:rsidRPr="00A23533" w:rsidRDefault="006552FD" w:rsidP="009157C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A854D" w14:textId="77777777" w:rsidR="006552FD" w:rsidRDefault="006552FD" w:rsidP="009157C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2A2F0E39" w14:textId="77777777" w:rsidR="006552FD" w:rsidRDefault="006552FD" w:rsidP="009157C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23533">
              <w:rPr>
                <w:b/>
                <w:sz w:val="20"/>
                <w:szCs w:val="20"/>
                <w:lang w:val="en-US"/>
              </w:rPr>
              <w:t xml:space="preserve">Number of </w:t>
            </w:r>
            <w:r w:rsidRPr="00A23533">
              <w:rPr>
                <w:b/>
                <w:sz w:val="20"/>
                <w:szCs w:val="20"/>
                <w:lang w:val="en-US"/>
              </w:rPr>
              <w:br/>
              <w:t>recurrences</w:t>
            </w:r>
          </w:p>
          <w:p w14:paraId="75053527" w14:textId="77777777" w:rsidR="006552FD" w:rsidRDefault="006552FD" w:rsidP="009157CD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%)</w:t>
            </w:r>
          </w:p>
          <w:p w14:paraId="61F0A227" w14:textId="68F3B84F" w:rsidR="00F3268E" w:rsidRPr="00A23533" w:rsidRDefault="00F3268E" w:rsidP="009157C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9A39B" w14:textId="77777777" w:rsidR="006552FD" w:rsidRPr="00A23533" w:rsidRDefault="006552FD" w:rsidP="009157CD">
            <w:pPr>
              <w:jc w:val="center"/>
              <w:rPr>
                <w:b/>
                <w:sz w:val="20"/>
                <w:szCs w:val="20"/>
                <w:lang w:val="en-US"/>
              </w:rPr>
            </w:pPr>
            <w:bookmarkStart w:id="0" w:name="OLE_LINK55"/>
            <w:bookmarkStart w:id="1" w:name="OLE_LINK56"/>
            <w:r w:rsidRPr="00A23533">
              <w:rPr>
                <w:b/>
                <w:sz w:val="20"/>
                <w:szCs w:val="20"/>
                <w:lang w:val="en-US"/>
              </w:rPr>
              <w:t>Cumulative</w:t>
            </w:r>
          </w:p>
          <w:p w14:paraId="265671AA" w14:textId="7CC3DF9D" w:rsidR="006552FD" w:rsidRPr="00A23533" w:rsidRDefault="006552FD" w:rsidP="009157C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23533">
              <w:rPr>
                <w:b/>
                <w:sz w:val="20"/>
                <w:szCs w:val="20"/>
                <w:lang w:val="en-US"/>
              </w:rPr>
              <w:t>Incidence</w:t>
            </w:r>
            <w:r>
              <w:rPr>
                <w:b/>
                <w:sz w:val="20"/>
                <w:szCs w:val="20"/>
                <w:lang w:val="en-US"/>
              </w:rPr>
              <w:t xml:space="preserve"> (%)</w:t>
            </w:r>
          </w:p>
          <w:p w14:paraId="5D534000" w14:textId="77777777" w:rsidR="006552FD" w:rsidRPr="00A23533" w:rsidRDefault="006552FD" w:rsidP="009157CD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of recurrence</w:t>
            </w:r>
          </w:p>
          <w:p w14:paraId="5DCB3782" w14:textId="77777777" w:rsidR="006552FD" w:rsidRPr="00A23533" w:rsidRDefault="006552FD" w:rsidP="009157C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at 5 years</w:t>
            </w:r>
            <w:bookmarkEnd w:id="0"/>
            <w:bookmarkEnd w:id="1"/>
            <w:r w:rsidRPr="00A23533">
              <w:rPr>
                <w:sz w:val="20"/>
                <w:szCs w:val="20"/>
                <w:lang w:val="en-US"/>
              </w:rPr>
              <w:t xml:space="preserve"> </w:t>
            </w:r>
            <w:bookmarkStart w:id="2" w:name="OLE_LINK57"/>
            <w:bookmarkStart w:id="3" w:name="OLE_LINK58"/>
            <w:r w:rsidRPr="00A23533">
              <w:rPr>
                <w:sz w:val="20"/>
                <w:szCs w:val="20"/>
                <w:lang w:val="en-US"/>
              </w:rPr>
              <w:t>(95% CI)</w:t>
            </w:r>
            <w:bookmarkEnd w:id="2"/>
            <w:bookmarkEnd w:id="3"/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0CF98" w14:textId="549904AF" w:rsidR="006552FD" w:rsidRPr="00A23533" w:rsidRDefault="006552FD" w:rsidP="009157C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23533">
              <w:rPr>
                <w:b/>
                <w:sz w:val="20"/>
                <w:szCs w:val="20"/>
                <w:lang w:val="en-US"/>
              </w:rPr>
              <w:t xml:space="preserve">Number of </w:t>
            </w:r>
            <w:r w:rsidRPr="00A23533">
              <w:rPr>
                <w:b/>
                <w:sz w:val="20"/>
                <w:szCs w:val="20"/>
                <w:lang w:val="en-US"/>
              </w:rPr>
              <w:br/>
              <w:t>competing events</w:t>
            </w:r>
          </w:p>
          <w:p w14:paraId="581D6B90" w14:textId="0D55A131" w:rsidR="006552FD" w:rsidRPr="009C4FE7" w:rsidRDefault="006552FD" w:rsidP="009157CD">
            <w:pPr>
              <w:jc w:val="center"/>
              <w:rPr>
                <w:sz w:val="20"/>
                <w:szCs w:val="20"/>
                <w:lang w:val="en-US"/>
              </w:rPr>
            </w:pPr>
            <w:r w:rsidRPr="009C4FE7">
              <w:rPr>
                <w:sz w:val="20"/>
                <w:szCs w:val="20"/>
                <w:lang w:val="en-US"/>
              </w:rPr>
              <w:t>(%)</w:t>
            </w:r>
          </w:p>
        </w:tc>
        <w:tc>
          <w:tcPr>
            <w:tcW w:w="1701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45E62" w14:textId="77777777" w:rsidR="006552FD" w:rsidRPr="00A23533" w:rsidRDefault="006552FD" w:rsidP="009157C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23533">
              <w:rPr>
                <w:b/>
                <w:sz w:val="20"/>
                <w:szCs w:val="20"/>
                <w:lang w:val="en-US"/>
              </w:rPr>
              <w:t>Cumulative</w:t>
            </w:r>
          </w:p>
          <w:p w14:paraId="5195C518" w14:textId="77777777" w:rsidR="006552FD" w:rsidRPr="00A23533" w:rsidRDefault="006552FD" w:rsidP="009157C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23533">
              <w:rPr>
                <w:b/>
                <w:sz w:val="20"/>
                <w:szCs w:val="20"/>
                <w:lang w:val="en-US"/>
              </w:rPr>
              <w:t>incidence</w:t>
            </w:r>
          </w:p>
          <w:p w14:paraId="79B70E58" w14:textId="2F8529B8" w:rsidR="006552FD" w:rsidRPr="00A23533" w:rsidRDefault="006552FD" w:rsidP="009157CD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of competing events at 5 years </w:t>
            </w:r>
            <w:r w:rsidR="005835F5">
              <w:rPr>
                <w:sz w:val="20"/>
                <w:szCs w:val="20"/>
                <w:lang w:val="en-US"/>
              </w:rPr>
              <w:t xml:space="preserve">% </w:t>
            </w:r>
            <w:r w:rsidRPr="00A23533">
              <w:rPr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</w:tcBorders>
          </w:tcPr>
          <w:p w14:paraId="1ABD479C" w14:textId="77777777" w:rsidR="006552FD" w:rsidRDefault="006552FD" w:rsidP="006552F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329DE27B" w14:textId="16B62110" w:rsidR="006552FD" w:rsidRDefault="006552FD" w:rsidP="006552FD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raction</w:t>
            </w:r>
            <w:r w:rsidR="004906D5">
              <w:rPr>
                <w:b/>
                <w:sz w:val="20"/>
                <w:szCs w:val="20"/>
                <w:lang w:val="en-US"/>
              </w:rPr>
              <w:t>ed</w:t>
            </w:r>
          </w:p>
          <w:p w14:paraId="7D3AB881" w14:textId="4982FEED" w:rsidR="006552FD" w:rsidRPr="00A23533" w:rsidRDefault="006552FD" w:rsidP="006552FD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 time periods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E43FF" w14:textId="423EC5E5" w:rsidR="006552FD" w:rsidRPr="00A23533" w:rsidRDefault="006552FD" w:rsidP="009157CD">
            <w:pPr>
              <w:jc w:val="center"/>
              <w:rPr>
                <w:b/>
                <w:sz w:val="20"/>
                <w:szCs w:val="20"/>
                <w:lang w:val="en-US"/>
              </w:rPr>
            </w:pPr>
            <w:bookmarkStart w:id="4" w:name="OLE_LINK45"/>
            <w:bookmarkStart w:id="5" w:name="OLE_LINK46"/>
            <w:r w:rsidRPr="00A23533">
              <w:rPr>
                <w:b/>
                <w:sz w:val="20"/>
                <w:szCs w:val="20"/>
                <w:lang w:val="en-US"/>
              </w:rPr>
              <w:t>Univariable Cox</w:t>
            </w:r>
            <w:bookmarkEnd w:id="4"/>
            <w:bookmarkEnd w:id="5"/>
          </w:p>
          <w:p w14:paraId="7E737B8E" w14:textId="77777777" w:rsidR="006552FD" w:rsidRPr="00A23533" w:rsidRDefault="006552FD" w:rsidP="009157C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23533">
              <w:rPr>
                <w:b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241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32B51" w14:textId="0B8DC69E" w:rsidR="00F3268E" w:rsidRDefault="006552FD" w:rsidP="00F3268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23533">
              <w:rPr>
                <w:b/>
                <w:sz w:val="20"/>
                <w:szCs w:val="20"/>
                <w:lang w:val="en-US"/>
              </w:rPr>
              <w:t>Multivariable Cox</w:t>
            </w:r>
          </w:p>
          <w:p w14:paraId="2F57E269" w14:textId="6201AAE0" w:rsidR="006552FD" w:rsidRPr="00A23533" w:rsidRDefault="006552FD" w:rsidP="00F3268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23533">
              <w:rPr>
                <w:b/>
                <w:sz w:val="20"/>
                <w:szCs w:val="20"/>
                <w:lang w:val="en-US"/>
              </w:rPr>
              <w:t>regression (N=2080)</w:t>
            </w:r>
          </w:p>
        </w:tc>
      </w:tr>
      <w:tr w:rsidR="00F3268E" w:rsidRPr="00A23533" w14:paraId="6E5333B2" w14:textId="77777777" w:rsidTr="00E06517">
        <w:trPr>
          <w:gridAfter w:val="1"/>
          <w:wAfter w:w="108" w:type="dxa"/>
          <w:trHeight w:val="862"/>
        </w:trPr>
        <w:tc>
          <w:tcPr>
            <w:tcW w:w="183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0D116" w14:textId="0787B1E0" w:rsidR="006552FD" w:rsidRPr="00A23533" w:rsidRDefault="006552FD" w:rsidP="009157CD">
            <w:pPr>
              <w:jc w:val="center"/>
              <w:rPr>
                <w:sz w:val="20"/>
                <w:szCs w:val="20"/>
                <w:lang w:val="en-US"/>
              </w:rPr>
            </w:pPr>
            <w:bookmarkStart w:id="6" w:name="_Hlk32841124"/>
          </w:p>
        </w:tc>
        <w:tc>
          <w:tcPr>
            <w:tcW w:w="70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21049" w14:textId="77777777" w:rsidR="006552FD" w:rsidRPr="00A23533" w:rsidRDefault="006552FD" w:rsidP="009157C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78B72" w14:textId="77777777" w:rsidR="006552FD" w:rsidRPr="00A23533" w:rsidRDefault="006552FD" w:rsidP="009157C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D86D4" w14:textId="77777777" w:rsidR="006552FD" w:rsidRPr="00A23533" w:rsidRDefault="006552FD" w:rsidP="009157C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A5ADD" w14:textId="77777777" w:rsidR="006552FD" w:rsidRPr="00A23533" w:rsidRDefault="006552FD" w:rsidP="009157C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CC732" w14:textId="77777777" w:rsidR="006552FD" w:rsidRPr="00A23533" w:rsidRDefault="006552FD" w:rsidP="009157C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vMerge/>
            <w:tcBorders>
              <w:bottom w:val="single" w:sz="4" w:space="0" w:color="auto"/>
            </w:tcBorders>
          </w:tcPr>
          <w:p w14:paraId="38CEA65F" w14:textId="77777777" w:rsidR="006552FD" w:rsidRPr="00A23533" w:rsidRDefault="006552FD" w:rsidP="009157C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2AD32" w14:textId="50C536A8" w:rsidR="006552FD" w:rsidRPr="00A23533" w:rsidRDefault="006552FD" w:rsidP="009157CD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B1D73" w14:textId="77777777" w:rsidR="006552FD" w:rsidRPr="00A23533" w:rsidRDefault="006552FD" w:rsidP="009157CD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586CB" w14:textId="77777777" w:rsidR="006552FD" w:rsidRPr="00A23533" w:rsidRDefault="006552FD" w:rsidP="009157CD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0CE31" w14:textId="1552DFB9" w:rsidR="006552FD" w:rsidRPr="00A23533" w:rsidRDefault="00F21D31" w:rsidP="009157C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 w:rsidR="006552FD" w:rsidRPr="00A23533">
              <w:rPr>
                <w:sz w:val="20"/>
                <w:szCs w:val="20"/>
                <w:lang w:val="en-US"/>
              </w:rPr>
              <w:t>P</w:t>
            </w:r>
          </w:p>
        </w:tc>
      </w:tr>
      <w:bookmarkEnd w:id="6"/>
      <w:tr w:rsidR="00F3268E" w:rsidRPr="00A23533" w14:paraId="74F024A4" w14:textId="77777777" w:rsidTr="00E06517">
        <w:trPr>
          <w:gridAfter w:val="1"/>
          <w:wAfter w:w="108" w:type="dxa"/>
          <w:trHeight w:val="1667"/>
        </w:trPr>
        <w:tc>
          <w:tcPr>
            <w:tcW w:w="1839" w:type="dxa"/>
            <w:tcBorders>
              <w:top w:val="single" w:sz="4" w:space="0" w:color="auto"/>
            </w:tcBorders>
          </w:tcPr>
          <w:p w14:paraId="08F32449" w14:textId="77777777" w:rsidR="006552FD" w:rsidRPr="00A23533" w:rsidRDefault="006552FD">
            <w:pPr>
              <w:rPr>
                <w:sz w:val="20"/>
                <w:szCs w:val="20"/>
                <w:lang w:val="en-US"/>
              </w:rPr>
            </w:pPr>
          </w:p>
          <w:p w14:paraId="72C3B84B" w14:textId="77777777" w:rsidR="006552FD" w:rsidRPr="00A23533" w:rsidRDefault="006552FD">
            <w:pPr>
              <w:rPr>
                <w:b/>
                <w:sz w:val="20"/>
                <w:szCs w:val="20"/>
                <w:lang w:val="en-US"/>
              </w:rPr>
            </w:pPr>
            <w:r w:rsidRPr="00A23533">
              <w:rPr>
                <w:b/>
                <w:sz w:val="20"/>
                <w:szCs w:val="20"/>
                <w:lang w:val="en-US"/>
              </w:rPr>
              <w:t>Age</w:t>
            </w:r>
          </w:p>
          <w:p w14:paraId="598202CA" w14:textId="77777777" w:rsidR="006552FD" w:rsidRPr="00A23533" w:rsidRDefault="006552FD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&lt;50</w:t>
            </w:r>
          </w:p>
          <w:p w14:paraId="6BB1EECD" w14:textId="77777777" w:rsidR="006552FD" w:rsidRPr="00A23533" w:rsidRDefault="006552FD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50-59</w:t>
            </w:r>
          </w:p>
          <w:p w14:paraId="24230C23" w14:textId="77777777" w:rsidR="006552FD" w:rsidRPr="00A23533" w:rsidRDefault="006552FD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60-64</w:t>
            </w:r>
          </w:p>
          <w:p w14:paraId="6F955049" w14:textId="77777777" w:rsidR="006552FD" w:rsidRPr="00A23533" w:rsidRDefault="006552FD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65-69</w:t>
            </w:r>
          </w:p>
          <w:p w14:paraId="4E35FBDA" w14:textId="77777777" w:rsidR="006552FD" w:rsidRPr="00A23533" w:rsidRDefault="006552FD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70-75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080BB370" w14:textId="7777777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3EF8FFA" w14:textId="7777777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8733DD0" w14:textId="7777777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76</w:t>
            </w:r>
          </w:p>
          <w:p w14:paraId="58174627" w14:textId="7777777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04</w:t>
            </w:r>
          </w:p>
          <w:p w14:paraId="0FEB2E19" w14:textId="7777777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49</w:t>
            </w:r>
          </w:p>
          <w:p w14:paraId="4C542616" w14:textId="7777777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615</w:t>
            </w:r>
          </w:p>
          <w:p w14:paraId="5345EBE3" w14:textId="7777777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9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C7751C3" w14:textId="7777777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88867B4" w14:textId="7777777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3FF3145" w14:textId="43E4D6CB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1 (17.6)</w:t>
            </w:r>
          </w:p>
          <w:p w14:paraId="6011E57A" w14:textId="3D11059C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03 (20.4)</w:t>
            </w:r>
          </w:p>
          <w:p w14:paraId="299D691D" w14:textId="5110FFAC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05 (19.1)</w:t>
            </w:r>
          </w:p>
          <w:p w14:paraId="16D657AD" w14:textId="142D46B3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18 (19.2)</w:t>
            </w:r>
          </w:p>
          <w:p w14:paraId="37EE4F08" w14:textId="27FDF302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14 (19.1)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4C5AAED0" w14:textId="7777777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DF13149" w14:textId="7777777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8FCA18D" w14:textId="17544E32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9.5 (13.6-27.4)</w:t>
            </w:r>
          </w:p>
          <w:p w14:paraId="4ECE6481" w14:textId="18489C19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2.8 (18.7-27.6)</w:t>
            </w:r>
          </w:p>
          <w:p w14:paraId="5EF2913D" w14:textId="34992CF2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1.1 (17.5-25.4)</w:t>
            </w:r>
          </w:p>
          <w:p w14:paraId="1ABAABFA" w14:textId="735E0CCA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1.8 (18.2-25.9)</w:t>
            </w:r>
          </w:p>
          <w:p w14:paraId="06644EFF" w14:textId="7A1D8928" w:rsidR="006552FD" w:rsidRPr="00A23533" w:rsidRDefault="006552FD" w:rsidP="009C4FE7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0.7 (17.4-24.6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51373074" w14:textId="7777777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D4AA53C" w14:textId="7777777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3B1D97F" w14:textId="77D95FFA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 (1.1)</w:t>
            </w:r>
          </w:p>
          <w:p w14:paraId="18F1A9CB" w14:textId="6943E6D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7 (1.4)</w:t>
            </w:r>
          </w:p>
          <w:p w14:paraId="0A0B7D42" w14:textId="6CFBAB08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2 (2.2)</w:t>
            </w:r>
          </w:p>
          <w:p w14:paraId="75D0FC67" w14:textId="0DDD4573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4 (3.9)</w:t>
            </w:r>
          </w:p>
          <w:p w14:paraId="6D6FFACB" w14:textId="7CBE03B2" w:rsidR="006552FD" w:rsidRPr="00A23533" w:rsidRDefault="006552FD" w:rsidP="009C4FE7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3 (5.5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7BF535DA" w14:textId="7777777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91FF2FF" w14:textId="7777777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9B9CB6C" w14:textId="3974A37B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.2 (0.3-4.5)</w:t>
            </w:r>
          </w:p>
          <w:p w14:paraId="57BDBD35" w14:textId="73DC1E91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.8 (0.8-4.0)</w:t>
            </w:r>
          </w:p>
          <w:p w14:paraId="25108554" w14:textId="54AF4EC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.8 (2.0-7.1)</w:t>
            </w:r>
          </w:p>
          <w:p w14:paraId="05D7B0A6" w14:textId="686BCB05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7.8(4.9-12.3)</w:t>
            </w:r>
          </w:p>
          <w:p w14:paraId="3EA08E92" w14:textId="1D87BD87" w:rsidR="006552FD" w:rsidRPr="00A23533" w:rsidRDefault="006552FD" w:rsidP="005835F5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9.4 (6.5-13.5)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7AADE8C6" w14:textId="77777777" w:rsidR="006552FD" w:rsidRPr="00A23533" w:rsidRDefault="006552FD" w:rsidP="009601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2"/>
            <w:tcBorders>
              <w:top w:val="single" w:sz="4" w:space="0" w:color="auto"/>
            </w:tcBorders>
          </w:tcPr>
          <w:p w14:paraId="308A4EB5" w14:textId="6AD14E18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4FA3D29" w14:textId="7777777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10F3439" w14:textId="1020D433" w:rsidR="006552FD" w:rsidRPr="00A23533" w:rsidRDefault="006552FD" w:rsidP="005B196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92 (0.62-1.37)</w:t>
            </w:r>
          </w:p>
          <w:p w14:paraId="567956FB" w14:textId="206554F4" w:rsidR="006552FD" w:rsidRPr="00A23533" w:rsidRDefault="006552FD" w:rsidP="005B196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.08 (0.83-1.42)</w:t>
            </w:r>
          </w:p>
          <w:p w14:paraId="6A78DFDE" w14:textId="0E6FF003" w:rsidR="006552FD" w:rsidRPr="00A23533" w:rsidRDefault="006552FD" w:rsidP="005B196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99 (0.76-1.29)</w:t>
            </w:r>
          </w:p>
          <w:p w14:paraId="77576194" w14:textId="68FA84C5" w:rsidR="006552FD" w:rsidRPr="00A23533" w:rsidRDefault="006552FD" w:rsidP="005B196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.0 (0.77-1.29)</w:t>
            </w:r>
          </w:p>
          <w:p w14:paraId="2A96F9BE" w14:textId="7E8418F0" w:rsidR="006552FD" w:rsidRPr="00A23533" w:rsidRDefault="006552FD" w:rsidP="005B196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</w:tcBorders>
          </w:tcPr>
          <w:p w14:paraId="7CF7A817" w14:textId="7777777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3F871CB" w14:textId="7777777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2393084" w14:textId="0B950CDA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68</w:t>
            </w:r>
          </w:p>
          <w:p w14:paraId="5D328635" w14:textId="7777777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55</w:t>
            </w:r>
          </w:p>
          <w:p w14:paraId="2097AAB1" w14:textId="7777777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94</w:t>
            </w:r>
          </w:p>
          <w:p w14:paraId="17F618C1" w14:textId="57575E3A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</w:tcBorders>
          </w:tcPr>
          <w:p w14:paraId="572069F2" w14:textId="7777777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118D4DD8" w14:textId="77777777" w:rsidR="006552FD" w:rsidRPr="00A23533" w:rsidRDefault="006552FD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268E" w:rsidRPr="00A23533" w14:paraId="11645DD8" w14:textId="77777777" w:rsidTr="00E06517">
        <w:trPr>
          <w:gridAfter w:val="1"/>
          <w:wAfter w:w="108" w:type="dxa"/>
          <w:trHeight w:val="809"/>
        </w:trPr>
        <w:tc>
          <w:tcPr>
            <w:tcW w:w="1839" w:type="dxa"/>
          </w:tcPr>
          <w:p w14:paraId="3BBAAB3A" w14:textId="617A36EC" w:rsidR="00F74777" w:rsidRPr="00A23533" w:rsidRDefault="00F74777">
            <w:pPr>
              <w:rPr>
                <w:b/>
                <w:sz w:val="20"/>
                <w:szCs w:val="20"/>
                <w:lang w:val="en-US"/>
              </w:rPr>
            </w:pPr>
            <w:r w:rsidRPr="00A23533">
              <w:rPr>
                <w:b/>
                <w:sz w:val="20"/>
                <w:szCs w:val="20"/>
                <w:lang w:val="en-US"/>
              </w:rPr>
              <w:t>Gender</w:t>
            </w:r>
            <w:r w:rsidR="00755BAF">
              <w:rPr>
                <w:b/>
                <w:sz w:val="20"/>
                <w:szCs w:val="20"/>
                <w:lang w:val="en-US"/>
              </w:rPr>
              <w:t>*</w:t>
            </w:r>
          </w:p>
          <w:p w14:paraId="0347AF75" w14:textId="42CAC042" w:rsidR="00F74777" w:rsidRPr="00A23533" w:rsidRDefault="00F7477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Male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 w14:paraId="2C03E31E" w14:textId="77777777" w:rsidR="00F74777" w:rsidRDefault="00F7477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Female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 w14:paraId="7022D7BE" w14:textId="141B7F80" w:rsidR="00F74777" w:rsidRPr="009D295B" w:rsidRDefault="00F74777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03BB95BB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E6BDB28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347</w:t>
            </w:r>
          </w:p>
          <w:p w14:paraId="1AC37E87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095</w:t>
            </w:r>
          </w:p>
        </w:tc>
        <w:tc>
          <w:tcPr>
            <w:tcW w:w="1417" w:type="dxa"/>
          </w:tcPr>
          <w:p w14:paraId="58D9B138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270A9AE" w14:textId="676F52A6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71 (20.1)</w:t>
            </w:r>
          </w:p>
          <w:p w14:paraId="272A471D" w14:textId="34C291EE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00 (18.3)</w:t>
            </w:r>
          </w:p>
        </w:tc>
        <w:tc>
          <w:tcPr>
            <w:tcW w:w="1700" w:type="dxa"/>
          </w:tcPr>
          <w:p w14:paraId="1BF6E147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92D2E0B" w14:textId="5A23B366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3.0 (20.4-25.8)</w:t>
            </w:r>
          </w:p>
          <w:p w14:paraId="054C4041" w14:textId="26A6313D" w:rsidR="00F74777" w:rsidRPr="00A23533" w:rsidRDefault="00F74777" w:rsidP="009C4FE7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9.2 (16.9-21.9)</w:t>
            </w:r>
          </w:p>
        </w:tc>
        <w:tc>
          <w:tcPr>
            <w:tcW w:w="1134" w:type="dxa"/>
          </w:tcPr>
          <w:p w14:paraId="5949B270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B4F4EB2" w14:textId="20A0C95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3 (3.9)</w:t>
            </w:r>
          </w:p>
          <w:p w14:paraId="2C8B04F7" w14:textId="5358C3E1" w:rsidR="00F74777" w:rsidRPr="00A23533" w:rsidRDefault="00F74777" w:rsidP="009C4FE7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5 (2.3)</w:t>
            </w:r>
          </w:p>
        </w:tc>
        <w:tc>
          <w:tcPr>
            <w:tcW w:w="1701" w:type="dxa"/>
            <w:gridSpan w:val="3"/>
          </w:tcPr>
          <w:p w14:paraId="6C4A4CC6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97027FC" w14:textId="10B7C7ED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7.1 (5.3-9.6)</w:t>
            </w:r>
          </w:p>
          <w:p w14:paraId="5EBAE9A7" w14:textId="20A3A175" w:rsidR="00F74777" w:rsidRPr="00A23533" w:rsidRDefault="00F74777" w:rsidP="005835F5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.0 (2.5-6.3)</w:t>
            </w:r>
          </w:p>
        </w:tc>
        <w:tc>
          <w:tcPr>
            <w:tcW w:w="1174" w:type="dxa"/>
          </w:tcPr>
          <w:p w14:paraId="4BB148AC" w14:textId="77777777" w:rsidR="00F74777" w:rsidRDefault="00F74777" w:rsidP="0013638A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 – 1 Year</w:t>
            </w:r>
            <w:r w:rsidRPr="00A2353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   </w:t>
            </w:r>
          </w:p>
          <w:p w14:paraId="62A84B9A" w14:textId="77777777" w:rsidR="00F74777" w:rsidRDefault="00F74777" w:rsidP="0013638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Pr="00A23533">
              <w:rPr>
                <w:sz w:val="20"/>
                <w:szCs w:val="20"/>
                <w:lang w:val="en-US"/>
              </w:rPr>
              <w:t>Mal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2353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 w14:paraId="4361C0EE" w14:textId="778BC551" w:rsidR="00F74777" w:rsidRDefault="00F74777" w:rsidP="0013638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Pr="00A23533">
              <w:rPr>
                <w:sz w:val="20"/>
                <w:szCs w:val="20"/>
                <w:lang w:val="en-US"/>
              </w:rPr>
              <w:t>Female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 w14:paraId="1D525516" w14:textId="0F55F626" w:rsidR="00F74777" w:rsidRPr="00A23533" w:rsidRDefault="00F74777" w:rsidP="00F21D31">
            <w:pPr>
              <w:rPr>
                <w:sz w:val="20"/>
                <w:szCs w:val="20"/>
                <w:lang w:val="en-US"/>
              </w:rPr>
            </w:pPr>
            <w:r w:rsidRPr="005E70FC">
              <w:rPr>
                <w:b/>
                <w:sz w:val="20"/>
                <w:szCs w:val="20"/>
                <w:lang w:val="en-US"/>
              </w:rPr>
              <w:t>&gt;</w:t>
            </w:r>
            <w:r w:rsidR="00F21D31">
              <w:rPr>
                <w:b/>
                <w:sz w:val="20"/>
                <w:szCs w:val="20"/>
                <w:lang w:val="en-US"/>
              </w:rPr>
              <w:t>1-5</w:t>
            </w:r>
            <w:r w:rsidRPr="005E70FC">
              <w:rPr>
                <w:b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792" w:type="dxa"/>
            <w:gridSpan w:val="2"/>
          </w:tcPr>
          <w:p w14:paraId="1B491550" w14:textId="77777777" w:rsidR="00F74777" w:rsidRPr="00A23533" w:rsidRDefault="00F74777" w:rsidP="00755BA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DC370B6" w14:textId="2899DB92" w:rsidR="00F74777" w:rsidRPr="00A23533" w:rsidRDefault="00F74777" w:rsidP="00755BAF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109B0175" w14:textId="089BF5B4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9</w:t>
            </w:r>
            <w:r>
              <w:rPr>
                <w:sz w:val="20"/>
                <w:szCs w:val="20"/>
                <w:lang w:val="en-US"/>
              </w:rPr>
              <w:t>5</w:t>
            </w:r>
            <w:r w:rsidRPr="00A23533">
              <w:rPr>
                <w:sz w:val="20"/>
                <w:szCs w:val="20"/>
                <w:lang w:val="en-US"/>
              </w:rPr>
              <w:t xml:space="preserve"> (0.7</w:t>
            </w:r>
            <w:r>
              <w:rPr>
                <w:sz w:val="20"/>
                <w:szCs w:val="20"/>
                <w:lang w:val="en-US"/>
              </w:rPr>
              <w:t>1</w:t>
            </w:r>
            <w:r w:rsidRPr="00A23533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28</w:t>
            </w:r>
            <w:r w:rsidRPr="00A2353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01" w:type="dxa"/>
            <w:gridSpan w:val="2"/>
          </w:tcPr>
          <w:p w14:paraId="437AE328" w14:textId="77777777" w:rsidR="00F74777" w:rsidRPr="00A23533" w:rsidRDefault="00F74777" w:rsidP="00755BA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C694780" w14:textId="77777777" w:rsidR="00F74777" w:rsidRPr="00A23533" w:rsidRDefault="00F74777" w:rsidP="00755BA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EB39165" w14:textId="622DA0C1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563" w:type="dxa"/>
            <w:gridSpan w:val="2"/>
          </w:tcPr>
          <w:p w14:paraId="79DDD489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4E2F8DEB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21D31" w:rsidRPr="00A23533" w14:paraId="74217046" w14:textId="77777777" w:rsidTr="00E06517">
        <w:trPr>
          <w:gridAfter w:val="2"/>
          <w:wAfter w:w="142" w:type="dxa"/>
          <w:trHeight w:val="428"/>
        </w:trPr>
        <w:tc>
          <w:tcPr>
            <w:tcW w:w="1839" w:type="dxa"/>
          </w:tcPr>
          <w:p w14:paraId="34DE0735" w14:textId="6D69310E" w:rsidR="00F21D31" w:rsidRPr="00A23533" w:rsidRDefault="00F21D31" w:rsidP="00F74777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44C75126" w14:textId="77777777" w:rsidR="00F21D31" w:rsidRPr="00A23533" w:rsidRDefault="00F21D31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D80F0ED" w14:textId="77777777" w:rsidR="00F21D31" w:rsidRPr="00A23533" w:rsidRDefault="00F21D31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67" w:type="dxa"/>
            <w:gridSpan w:val="4"/>
          </w:tcPr>
          <w:p w14:paraId="46A790EF" w14:textId="77777777" w:rsidR="00F21D31" w:rsidRPr="00A23533" w:rsidRDefault="00F21D31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8" w:type="dxa"/>
          </w:tcPr>
          <w:p w14:paraId="256FFCB0" w14:textId="77777777" w:rsidR="00F21D31" w:rsidRPr="00A23533" w:rsidRDefault="00F21D31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gridSpan w:val="2"/>
          </w:tcPr>
          <w:p w14:paraId="57F34279" w14:textId="77777777" w:rsidR="00F21D31" w:rsidRDefault="00F21D31" w:rsidP="00F21D3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Pr="00A23533">
              <w:rPr>
                <w:sz w:val="20"/>
                <w:szCs w:val="20"/>
                <w:lang w:val="en-US"/>
              </w:rPr>
              <w:t>Mal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2353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 w14:paraId="5F130966" w14:textId="26A7FAF2" w:rsidR="00F21D31" w:rsidRPr="00A23533" w:rsidRDefault="00F21D31" w:rsidP="00F21D3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Pr="00A23533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92" w:type="dxa"/>
            <w:gridSpan w:val="2"/>
          </w:tcPr>
          <w:p w14:paraId="5DE55EF7" w14:textId="31892FBB" w:rsidR="00F21D31" w:rsidRPr="00A23533" w:rsidRDefault="00F21D31" w:rsidP="00755BAF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785C6664" w14:textId="43790405" w:rsidR="00F21D31" w:rsidRPr="00A23533" w:rsidRDefault="00F21D31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89</w:t>
            </w:r>
            <w:r w:rsidRPr="00A23533">
              <w:rPr>
                <w:sz w:val="20"/>
                <w:szCs w:val="20"/>
                <w:lang w:val="en-US"/>
              </w:rPr>
              <w:t xml:space="preserve"> (0.7</w:t>
            </w:r>
            <w:r>
              <w:rPr>
                <w:sz w:val="20"/>
                <w:szCs w:val="20"/>
                <w:lang w:val="en-US"/>
              </w:rPr>
              <w:t>0</w:t>
            </w:r>
            <w:r w:rsidRPr="00A23533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12</w:t>
            </w:r>
            <w:r w:rsidRPr="00A2353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91" w:type="dxa"/>
          </w:tcPr>
          <w:p w14:paraId="149C08F0" w14:textId="77777777" w:rsidR="00F21D31" w:rsidRPr="00A23533" w:rsidRDefault="00F21D31" w:rsidP="00755BA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BD11074" w14:textId="0F743EAC" w:rsidR="00F21D31" w:rsidRPr="00A23533" w:rsidRDefault="00F21D31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558" w:type="dxa"/>
            <w:gridSpan w:val="2"/>
          </w:tcPr>
          <w:p w14:paraId="6E70EADC" w14:textId="77777777" w:rsidR="00F21D31" w:rsidRPr="00A23533" w:rsidRDefault="00F21D31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2" w:type="dxa"/>
          </w:tcPr>
          <w:p w14:paraId="7CEEE704" w14:textId="77777777" w:rsidR="00F21D31" w:rsidRPr="00A23533" w:rsidRDefault="00F21D31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268E" w:rsidRPr="00A23533" w14:paraId="19990BFE" w14:textId="77777777" w:rsidTr="00E06517">
        <w:trPr>
          <w:gridAfter w:val="2"/>
          <w:wAfter w:w="142" w:type="dxa"/>
          <w:trHeight w:val="1273"/>
        </w:trPr>
        <w:tc>
          <w:tcPr>
            <w:tcW w:w="1839" w:type="dxa"/>
          </w:tcPr>
          <w:p w14:paraId="5270E968" w14:textId="0A7AD01E" w:rsidR="00F74777" w:rsidRPr="00A23533" w:rsidRDefault="00F74777">
            <w:pPr>
              <w:rPr>
                <w:b/>
                <w:sz w:val="20"/>
                <w:szCs w:val="20"/>
                <w:lang w:val="en-US"/>
              </w:rPr>
            </w:pPr>
            <w:r w:rsidRPr="00A23533">
              <w:rPr>
                <w:b/>
                <w:sz w:val="20"/>
                <w:szCs w:val="20"/>
                <w:lang w:val="en-US"/>
              </w:rPr>
              <w:t>Smoker</w:t>
            </w:r>
          </w:p>
          <w:p w14:paraId="50B70EA0" w14:textId="77777777" w:rsidR="00F74777" w:rsidRPr="00A23533" w:rsidRDefault="00F7477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No</w:t>
            </w:r>
          </w:p>
          <w:p w14:paraId="19B8F3C8" w14:textId="77777777" w:rsidR="00F74777" w:rsidRPr="00A23533" w:rsidRDefault="00F7477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Yes, occasionally</w:t>
            </w:r>
          </w:p>
          <w:p w14:paraId="676D0975" w14:textId="77777777" w:rsidR="00F74777" w:rsidRPr="00A23533" w:rsidRDefault="00F74777" w:rsidP="00E33505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Yes, daily</w:t>
            </w:r>
          </w:p>
          <w:p w14:paraId="5D10CA7C" w14:textId="77777777" w:rsidR="00F74777" w:rsidRPr="00A23533" w:rsidRDefault="00F7477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Missing</w:t>
            </w:r>
          </w:p>
        </w:tc>
        <w:tc>
          <w:tcPr>
            <w:tcW w:w="705" w:type="dxa"/>
          </w:tcPr>
          <w:p w14:paraId="6834CFFC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D1BE7B0" w14:textId="77777777" w:rsidR="00F74777" w:rsidRPr="00A23533" w:rsidRDefault="00F74777" w:rsidP="00BB3D5B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909</w:t>
            </w:r>
          </w:p>
          <w:p w14:paraId="42942F6B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4</w:t>
            </w:r>
          </w:p>
          <w:p w14:paraId="49EBE59A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71</w:t>
            </w:r>
          </w:p>
          <w:p w14:paraId="79D41497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1417" w:type="dxa"/>
          </w:tcPr>
          <w:p w14:paraId="5826E847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7A9DCB5" w14:textId="4E218E0B" w:rsidR="00F74777" w:rsidRPr="00A23533" w:rsidRDefault="00F74777" w:rsidP="006C3896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52 (18.4)</w:t>
            </w:r>
          </w:p>
          <w:p w14:paraId="7A8501B0" w14:textId="78531C4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8 (33.3)</w:t>
            </w:r>
          </w:p>
          <w:p w14:paraId="5B9EB964" w14:textId="2770B94B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87 (23.4)</w:t>
            </w:r>
          </w:p>
          <w:p w14:paraId="733B264A" w14:textId="2A81427F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4 (17.4)</w:t>
            </w:r>
          </w:p>
        </w:tc>
        <w:tc>
          <w:tcPr>
            <w:tcW w:w="1700" w:type="dxa"/>
          </w:tcPr>
          <w:p w14:paraId="3F38D37A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215CD0F" w14:textId="50BBBB30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0.4 (18.4-22.5)</w:t>
            </w:r>
          </w:p>
          <w:p w14:paraId="196874D8" w14:textId="4D090BF6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3.9 (18.6-56.6)</w:t>
            </w:r>
          </w:p>
          <w:p w14:paraId="57574562" w14:textId="6F1CA8F1" w:rsidR="00F74777" w:rsidRPr="00A23533" w:rsidRDefault="00F74777" w:rsidP="00E33505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6.9 (21.7-33.1)</w:t>
            </w:r>
          </w:p>
          <w:p w14:paraId="4A0D92F3" w14:textId="77777777" w:rsidR="00F74777" w:rsidRPr="00A23533" w:rsidRDefault="00F74777" w:rsidP="003179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5CB3FA9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155DF87" w14:textId="0F5F6E33" w:rsidR="00F74777" w:rsidRPr="00A23533" w:rsidRDefault="00F74777" w:rsidP="006C3896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1 (2.7)</w:t>
            </w:r>
          </w:p>
          <w:p w14:paraId="366D3388" w14:textId="5B135DBD" w:rsidR="00F74777" w:rsidRPr="00A23533" w:rsidRDefault="00F74777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 (4.2)</w:t>
            </w:r>
          </w:p>
          <w:p w14:paraId="165EBB0E" w14:textId="10FFF2E1" w:rsidR="00F74777" w:rsidRPr="00A23533" w:rsidRDefault="00F74777" w:rsidP="00E33505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9 (5.1)</w:t>
            </w:r>
          </w:p>
          <w:p w14:paraId="4B3AC8F9" w14:textId="461565B3" w:rsidR="00F74777" w:rsidRPr="00A23533" w:rsidRDefault="00F74777" w:rsidP="009C4FE7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7 (5.1)</w:t>
            </w:r>
          </w:p>
        </w:tc>
        <w:tc>
          <w:tcPr>
            <w:tcW w:w="1701" w:type="dxa"/>
            <w:gridSpan w:val="3"/>
          </w:tcPr>
          <w:p w14:paraId="293CDDD6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F172B5E" w14:textId="599A7603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.8 (3.5-6.5)</w:t>
            </w:r>
          </w:p>
          <w:p w14:paraId="56E779B5" w14:textId="3DE49331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.2 (0.6-26.1)</w:t>
            </w:r>
          </w:p>
          <w:p w14:paraId="0934F650" w14:textId="7D562CE8" w:rsidR="00F74777" w:rsidRPr="00A23533" w:rsidRDefault="00F74777" w:rsidP="00E33505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0.7 (6.4-17.4)</w:t>
            </w:r>
          </w:p>
          <w:p w14:paraId="4FDA2192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</w:tcPr>
          <w:p w14:paraId="0905EF14" w14:textId="77777777" w:rsidR="00F74777" w:rsidRPr="00A23533" w:rsidRDefault="00F74777" w:rsidP="009D29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2"/>
          </w:tcPr>
          <w:p w14:paraId="7E46B4F4" w14:textId="7A96DF6A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998E973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7A40E7DF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.92 (0.95.3.86)</w:t>
            </w:r>
          </w:p>
          <w:p w14:paraId="270C4309" w14:textId="77777777" w:rsidR="00F74777" w:rsidRPr="00A23533" w:rsidRDefault="00F74777" w:rsidP="00E33505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.34 (1.06-1.69)</w:t>
            </w:r>
          </w:p>
          <w:p w14:paraId="1C746ED6" w14:textId="77777777" w:rsidR="00F74777" w:rsidRPr="00A23533" w:rsidRDefault="00F74777" w:rsidP="00A004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01" w:type="dxa"/>
            <w:gridSpan w:val="2"/>
          </w:tcPr>
          <w:p w14:paraId="39CCD4EB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21118A9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4EBC457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069</w:t>
            </w:r>
          </w:p>
          <w:p w14:paraId="43D8193F" w14:textId="77777777" w:rsidR="00F74777" w:rsidRPr="00A23533" w:rsidRDefault="00F74777" w:rsidP="00E33505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015</w:t>
            </w:r>
          </w:p>
          <w:p w14:paraId="544D55FC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</w:tcPr>
          <w:p w14:paraId="115E2AEA" w14:textId="77777777" w:rsidR="00D2436A" w:rsidRDefault="00D2436A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4454221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6006AFDF" w14:textId="197B6219" w:rsidR="00F74777" w:rsidRPr="00A23533" w:rsidRDefault="009D295B" w:rsidP="00E933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  <w:r w:rsidR="00164D17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(0.9</w:t>
            </w:r>
            <w:r w:rsidR="00164D17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-4.</w:t>
            </w:r>
            <w:r w:rsidR="00164D17">
              <w:rPr>
                <w:sz w:val="20"/>
                <w:szCs w:val="20"/>
                <w:lang w:val="en-US"/>
              </w:rPr>
              <w:t>28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7B95ED94" w14:textId="2BA90D82" w:rsidR="00F74777" w:rsidRPr="00A23533" w:rsidRDefault="009D295B" w:rsidP="00D2436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</w:t>
            </w:r>
            <w:r w:rsidR="00164D17">
              <w:rPr>
                <w:sz w:val="20"/>
                <w:szCs w:val="20"/>
                <w:lang w:val="en-US"/>
              </w:rPr>
              <w:t>49</w:t>
            </w:r>
            <w:r w:rsidR="00D2436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1.</w:t>
            </w:r>
            <w:r w:rsidR="00164D17">
              <w:rPr>
                <w:sz w:val="20"/>
                <w:szCs w:val="20"/>
                <w:lang w:val="en-US"/>
              </w:rPr>
              <w:t>15</w:t>
            </w:r>
            <w:r>
              <w:rPr>
                <w:sz w:val="20"/>
                <w:szCs w:val="20"/>
                <w:lang w:val="en-US"/>
              </w:rPr>
              <w:t>-1.9</w:t>
            </w:r>
            <w:r w:rsidR="00164D17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41C8325D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3840ED55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DDD9DA9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9F636AF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067</w:t>
            </w:r>
          </w:p>
          <w:p w14:paraId="659CACB1" w14:textId="77777777" w:rsidR="00F74777" w:rsidRPr="00A23533" w:rsidRDefault="00F74777" w:rsidP="00E33505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001</w:t>
            </w:r>
          </w:p>
          <w:p w14:paraId="4699E954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51838" w:rsidRPr="00A23533" w14:paraId="6AEFE93D" w14:textId="77777777" w:rsidTr="00E06517">
        <w:trPr>
          <w:gridAfter w:val="2"/>
          <w:wAfter w:w="142" w:type="dxa"/>
          <w:trHeight w:val="257"/>
        </w:trPr>
        <w:tc>
          <w:tcPr>
            <w:tcW w:w="2544" w:type="dxa"/>
            <w:gridSpan w:val="2"/>
          </w:tcPr>
          <w:p w14:paraId="5DC99923" w14:textId="47596205" w:rsidR="00251838" w:rsidRPr="00A23533" w:rsidRDefault="00251838" w:rsidP="003F0218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lcohol, daily intake</w:t>
            </w:r>
          </w:p>
        </w:tc>
        <w:tc>
          <w:tcPr>
            <w:tcW w:w="1417" w:type="dxa"/>
          </w:tcPr>
          <w:p w14:paraId="1A04C48F" w14:textId="77777777" w:rsidR="00251838" w:rsidRPr="00A23533" w:rsidRDefault="00251838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43F56A8E" w14:textId="77777777" w:rsidR="00251838" w:rsidRPr="00A23533" w:rsidRDefault="00251838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905A3CD" w14:textId="77777777" w:rsidR="00251838" w:rsidRPr="00A23533" w:rsidRDefault="00251838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2869BDA0" w14:textId="77777777" w:rsidR="00251838" w:rsidRPr="00A23533" w:rsidRDefault="00251838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</w:tcPr>
          <w:p w14:paraId="7B9C67E8" w14:textId="77777777" w:rsidR="00251838" w:rsidRPr="00A23533" w:rsidRDefault="00251838" w:rsidP="009D29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2"/>
          </w:tcPr>
          <w:p w14:paraId="3A4B25BE" w14:textId="77777777" w:rsidR="00251838" w:rsidRPr="00A23533" w:rsidRDefault="00251838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1" w:type="dxa"/>
            <w:gridSpan w:val="2"/>
          </w:tcPr>
          <w:p w14:paraId="6FF3CA9A" w14:textId="77777777" w:rsidR="00251838" w:rsidRPr="00A23533" w:rsidRDefault="00251838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</w:tcPr>
          <w:p w14:paraId="76B07B51" w14:textId="77777777" w:rsidR="00251838" w:rsidRPr="00A23533" w:rsidRDefault="00251838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6B77B88D" w14:textId="77777777" w:rsidR="00251838" w:rsidRPr="00A23533" w:rsidRDefault="00251838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268E" w:rsidRPr="00A23533" w14:paraId="1C0B4530" w14:textId="77777777" w:rsidTr="00E06517">
        <w:trPr>
          <w:gridAfter w:val="2"/>
          <w:wAfter w:w="142" w:type="dxa"/>
          <w:trHeight w:val="1291"/>
        </w:trPr>
        <w:tc>
          <w:tcPr>
            <w:tcW w:w="1839" w:type="dxa"/>
          </w:tcPr>
          <w:p w14:paraId="514DCBFD" w14:textId="77777777" w:rsidR="00F74777" w:rsidRPr="00A23533" w:rsidRDefault="00F7477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No</w:t>
            </w:r>
          </w:p>
          <w:p w14:paraId="30979508" w14:textId="77777777" w:rsidR="00F74777" w:rsidRPr="00A23533" w:rsidRDefault="00F7477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Less than 3 drinks</w:t>
            </w:r>
          </w:p>
          <w:p w14:paraId="423D31DE" w14:textId="77777777" w:rsidR="00F74777" w:rsidRPr="00A23533" w:rsidRDefault="00F7477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3 or more drinks</w:t>
            </w:r>
          </w:p>
          <w:p w14:paraId="40AEE2F2" w14:textId="77777777" w:rsidR="00F74777" w:rsidRPr="00A23533" w:rsidRDefault="00F7477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Missing</w:t>
            </w:r>
          </w:p>
        </w:tc>
        <w:tc>
          <w:tcPr>
            <w:tcW w:w="705" w:type="dxa"/>
          </w:tcPr>
          <w:p w14:paraId="4AEE937B" w14:textId="77777777" w:rsidR="00F74777" w:rsidRPr="00A23533" w:rsidRDefault="00F74777" w:rsidP="006C3896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541</w:t>
            </w:r>
          </w:p>
          <w:p w14:paraId="3D9CC5ED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05</w:t>
            </w:r>
          </w:p>
          <w:p w14:paraId="4261F2AF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10</w:t>
            </w:r>
          </w:p>
          <w:p w14:paraId="42A7F865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86</w:t>
            </w:r>
          </w:p>
        </w:tc>
        <w:tc>
          <w:tcPr>
            <w:tcW w:w="1417" w:type="dxa"/>
          </w:tcPr>
          <w:p w14:paraId="40F105D8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97A106C" w14:textId="462FBF0E" w:rsidR="00F74777" w:rsidRPr="00A23533" w:rsidRDefault="00F74777" w:rsidP="006C3896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24 (21.0)</w:t>
            </w:r>
          </w:p>
          <w:p w14:paraId="5AD50115" w14:textId="30C14824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82 (16.2)</w:t>
            </w:r>
          </w:p>
          <w:p w14:paraId="38977A97" w14:textId="01F94E92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1 (19.1)</w:t>
            </w:r>
          </w:p>
          <w:p w14:paraId="2646C547" w14:textId="5447E113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4 (15.4)</w:t>
            </w:r>
          </w:p>
        </w:tc>
        <w:tc>
          <w:tcPr>
            <w:tcW w:w="1700" w:type="dxa"/>
          </w:tcPr>
          <w:p w14:paraId="040B0725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61DBB75" w14:textId="398A17D1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2.4 (20.2-24.7)</w:t>
            </w:r>
          </w:p>
          <w:p w14:paraId="2DAD4701" w14:textId="01C086EB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9.9 (15.7-25.0)</w:t>
            </w:r>
          </w:p>
          <w:p w14:paraId="6B89C07C" w14:textId="52049E9E" w:rsidR="00F74777" w:rsidRPr="00A23533" w:rsidRDefault="00F74777" w:rsidP="009C4FE7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5.9 (16.7-38.7)</w:t>
            </w:r>
          </w:p>
        </w:tc>
        <w:tc>
          <w:tcPr>
            <w:tcW w:w="1134" w:type="dxa"/>
          </w:tcPr>
          <w:p w14:paraId="1EAA4E0F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681566A" w14:textId="3DEB5433" w:rsidR="00F74777" w:rsidRPr="00A23533" w:rsidRDefault="00F74777" w:rsidP="006C3896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1 (2.7)</w:t>
            </w:r>
          </w:p>
          <w:p w14:paraId="2ADCE67E" w14:textId="080A1002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5 (3.0)</w:t>
            </w:r>
          </w:p>
          <w:p w14:paraId="77833C46" w14:textId="0514CA49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0 (9.1)</w:t>
            </w:r>
          </w:p>
          <w:p w14:paraId="00AC34BB" w14:textId="09A116C8" w:rsidR="00F74777" w:rsidRPr="00A23533" w:rsidRDefault="00F74777" w:rsidP="009C4FE7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2 (4.2)</w:t>
            </w:r>
          </w:p>
        </w:tc>
        <w:tc>
          <w:tcPr>
            <w:tcW w:w="1701" w:type="dxa"/>
            <w:gridSpan w:val="3"/>
          </w:tcPr>
          <w:p w14:paraId="696FA19A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A978F92" w14:textId="52C73F6D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.2 (3.0-5.9)</w:t>
            </w:r>
          </w:p>
          <w:p w14:paraId="236BDEA9" w14:textId="27593DC2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6.7 (3.7-12.1)</w:t>
            </w:r>
          </w:p>
          <w:p w14:paraId="7C49AE5E" w14:textId="664D0C18" w:rsidR="00F74777" w:rsidRPr="00A23533" w:rsidRDefault="00F74777" w:rsidP="005835F5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9.2 (10.4-33.8)</w:t>
            </w:r>
          </w:p>
        </w:tc>
        <w:tc>
          <w:tcPr>
            <w:tcW w:w="1174" w:type="dxa"/>
          </w:tcPr>
          <w:p w14:paraId="0F38FB1C" w14:textId="77777777" w:rsidR="00F74777" w:rsidRPr="00A23533" w:rsidRDefault="00F74777" w:rsidP="009D29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2"/>
          </w:tcPr>
          <w:p w14:paraId="31B33619" w14:textId="43B198A0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32F30ED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0474D7C2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76 (0.59-0.96)</w:t>
            </w:r>
          </w:p>
          <w:p w14:paraId="1185D0EC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91 (0.58-1.41)</w:t>
            </w:r>
          </w:p>
        </w:tc>
        <w:tc>
          <w:tcPr>
            <w:tcW w:w="901" w:type="dxa"/>
            <w:gridSpan w:val="2"/>
          </w:tcPr>
          <w:p w14:paraId="55AC9DFD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A35CBD9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CDA34F9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024</w:t>
            </w:r>
          </w:p>
          <w:p w14:paraId="3A2F18F0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529" w:type="dxa"/>
          </w:tcPr>
          <w:p w14:paraId="3BDC78EB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4179F06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693C5FE0" w14:textId="22F4798A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6</w:t>
            </w:r>
            <w:r w:rsidR="009D295B">
              <w:rPr>
                <w:sz w:val="20"/>
                <w:szCs w:val="20"/>
                <w:lang w:val="en-US"/>
              </w:rPr>
              <w:t>8</w:t>
            </w:r>
            <w:r w:rsidRPr="00A23533">
              <w:rPr>
                <w:sz w:val="20"/>
                <w:szCs w:val="20"/>
                <w:lang w:val="en-US"/>
              </w:rPr>
              <w:t xml:space="preserve"> (0.53-0.8</w:t>
            </w:r>
            <w:r w:rsidR="00164D17">
              <w:rPr>
                <w:sz w:val="20"/>
                <w:szCs w:val="20"/>
                <w:lang w:val="en-US"/>
              </w:rPr>
              <w:t>7</w:t>
            </w:r>
            <w:r w:rsidRPr="00A23533">
              <w:rPr>
                <w:sz w:val="20"/>
                <w:szCs w:val="20"/>
                <w:lang w:val="en-US"/>
              </w:rPr>
              <w:t>)</w:t>
            </w:r>
          </w:p>
          <w:p w14:paraId="4C370524" w14:textId="0B7CE5F5" w:rsidR="00F74777" w:rsidRPr="00A23533" w:rsidRDefault="00F74777" w:rsidP="00164D17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9</w:t>
            </w:r>
            <w:r w:rsidR="00164D17">
              <w:rPr>
                <w:sz w:val="20"/>
                <w:szCs w:val="20"/>
                <w:lang w:val="en-US"/>
              </w:rPr>
              <w:t>2</w:t>
            </w:r>
            <w:r w:rsidRPr="00A23533">
              <w:rPr>
                <w:sz w:val="20"/>
                <w:szCs w:val="20"/>
                <w:lang w:val="en-US"/>
              </w:rPr>
              <w:t xml:space="preserve"> (0.5</w:t>
            </w:r>
            <w:r w:rsidR="00164D17">
              <w:rPr>
                <w:sz w:val="20"/>
                <w:szCs w:val="20"/>
                <w:lang w:val="en-US"/>
              </w:rPr>
              <w:t>8</w:t>
            </w:r>
            <w:r w:rsidRPr="00A23533">
              <w:rPr>
                <w:sz w:val="20"/>
                <w:szCs w:val="20"/>
                <w:lang w:val="en-US"/>
              </w:rPr>
              <w:t>-1.43</w:t>
            </w:r>
            <w:r w:rsidR="00164D1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gridSpan w:val="2"/>
          </w:tcPr>
          <w:p w14:paraId="75CD1E13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907C399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9E7B8CC" w14:textId="77777777" w:rsidR="00F74777" w:rsidRPr="00A23533" w:rsidRDefault="00F7477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003</w:t>
            </w:r>
          </w:p>
          <w:p w14:paraId="69A93962" w14:textId="6B8366DF" w:rsidR="00F74777" w:rsidRPr="00A23533" w:rsidRDefault="00F74777" w:rsidP="00164D17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</w:t>
            </w:r>
            <w:r w:rsidR="00164D17">
              <w:rPr>
                <w:sz w:val="20"/>
                <w:szCs w:val="20"/>
                <w:lang w:val="en-US"/>
              </w:rPr>
              <w:t>72</w:t>
            </w:r>
          </w:p>
        </w:tc>
      </w:tr>
      <w:tr w:rsidR="00F3268E" w:rsidRPr="00A23533" w14:paraId="16556DC5" w14:textId="77777777" w:rsidTr="00E06517">
        <w:trPr>
          <w:gridAfter w:val="2"/>
          <w:wAfter w:w="142" w:type="dxa"/>
          <w:trHeight w:val="1689"/>
        </w:trPr>
        <w:tc>
          <w:tcPr>
            <w:tcW w:w="1839" w:type="dxa"/>
          </w:tcPr>
          <w:p w14:paraId="7769FB15" w14:textId="77777777" w:rsidR="00164D17" w:rsidRPr="00A23533" w:rsidRDefault="00164D17">
            <w:pPr>
              <w:rPr>
                <w:b/>
                <w:sz w:val="20"/>
                <w:szCs w:val="20"/>
                <w:lang w:val="en-US"/>
              </w:rPr>
            </w:pPr>
            <w:r w:rsidRPr="00A23533">
              <w:rPr>
                <w:b/>
                <w:sz w:val="20"/>
                <w:szCs w:val="20"/>
                <w:lang w:val="en-US"/>
              </w:rPr>
              <w:t>BMI</w:t>
            </w:r>
          </w:p>
          <w:p w14:paraId="37D23AC2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&lt;18.5</w:t>
            </w:r>
          </w:p>
          <w:p w14:paraId="1724EE22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18.5-24.9</w:t>
            </w:r>
          </w:p>
          <w:p w14:paraId="7ED05707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25.0 – 29.9</w:t>
            </w:r>
          </w:p>
          <w:p w14:paraId="19A7AF17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30 – 34.9</w:t>
            </w:r>
          </w:p>
          <w:p w14:paraId="50F4CF75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&gt;= 35.0</w:t>
            </w:r>
          </w:p>
          <w:p w14:paraId="5AC7ADFE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Missing</w:t>
            </w:r>
          </w:p>
        </w:tc>
        <w:tc>
          <w:tcPr>
            <w:tcW w:w="705" w:type="dxa"/>
          </w:tcPr>
          <w:p w14:paraId="396AD818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2F0DCFF" w14:textId="2BB898A1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6</w:t>
            </w:r>
          </w:p>
          <w:p w14:paraId="7D5AF907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088</w:t>
            </w:r>
          </w:p>
          <w:p w14:paraId="26106BF1" w14:textId="7D884130" w:rsidR="00164D17" w:rsidRPr="00A23533" w:rsidRDefault="00164D17" w:rsidP="00BC22BF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932</w:t>
            </w:r>
          </w:p>
          <w:p w14:paraId="5F09D3B1" w14:textId="2E04D9DD" w:rsidR="00164D17" w:rsidRPr="00A23533" w:rsidRDefault="00164D17" w:rsidP="00BC22BF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86</w:t>
            </w:r>
          </w:p>
          <w:p w14:paraId="48F32407" w14:textId="63C42DFB" w:rsidR="00164D17" w:rsidRPr="00A23533" w:rsidRDefault="00164D17" w:rsidP="00BC22BF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77</w:t>
            </w:r>
          </w:p>
          <w:p w14:paraId="170B10A9" w14:textId="32B9F19E" w:rsidR="00164D17" w:rsidRPr="00A23533" w:rsidRDefault="00164D17" w:rsidP="00BC22BF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1E8AD154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E8D4441" w14:textId="3C204633" w:rsidR="00164D17" w:rsidRPr="00A23533" w:rsidRDefault="00164D17" w:rsidP="00BC22BF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8 (32.1)</w:t>
            </w:r>
          </w:p>
          <w:p w14:paraId="1C80490F" w14:textId="3D31F655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08 (19.1)</w:t>
            </w:r>
          </w:p>
          <w:p w14:paraId="4B6E6176" w14:textId="649DD284" w:rsidR="00164D17" w:rsidRPr="00A23533" w:rsidRDefault="00164D17" w:rsidP="005608A1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79 (19.2)</w:t>
            </w:r>
          </w:p>
          <w:p w14:paraId="35033274" w14:textId="410F52AF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4 (18.9</w:t>
            </w:r>
          </w:p>
          <w:p w14:paraId="56B34E61" w14:textId="1F1F5983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2 (15.6)</w:t>
            </w:r>
          </w:p>
          <w:p w14:paraId="37D2B418" w14:textId="40C3F29F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0" w:type="dxa"/>
          </w:tcPr>
          <w:p w14:paraId="2953DE94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18E8FC9" w14:textId="1645E48D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3.3 (22.3-47.7)</w:t>
            </w:r>
          </w:p>
          <w:p w14:paraId="252ED874" w14:textId="125DB4D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1.4 (18.8-24.4)</w:t>
            </w:r>
          </w:p>
          <w:p w14:paraId="6FDA3B98" w14:textId="2FEF57C0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1.6 (18.6-24.9)</w:t>
            </w:r>
          </w:p>
          <w:p w14:paraId="4B7726EF" w14:textId="0C062AB5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0.3 (15.8-26.0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6EC90C14" w14:textId="63A11FF1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5.9 (0.4-26.4)</w:t>
            </w:r>
          </w:p>
          <w:p w14:paraId="1132AA18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FB406ED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87A9262" w14:textId="03F3BC58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 (3.6)</w:t>
            </w:r>
          </w:p>
          <w:p w14:paraId="314E7CBD" w14:textId="388D2C99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4 (3.1)</w:t>
            </w:r>
          </w:p>
          <w:p w14:paraId="2B142EE9" w14:textId="1AF4BF01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5 (2.7)</w:t>
            </w:r>
          </w:p>
          <w:p w14:paraId="405868BA" w14:textId="3A503F8A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2 (4.2)</w:t>
            </w:r>
          </w:p>
          <w:p w14:paraId="07E92A26" w14:textId="33A2511F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 (4.2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1AB6775F" w14:textId="750EF0BE" w:rsidR="00164D17" w:rsidRPr="00A23533" w:rsidRDefault="00164D17" w:rsidP="009C4FE7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 (33.3)</w:t>
            </w:r>
          </w:p>
        </w:tc>
        <w:tc>
          <w:tcPr>
            <w:tcW w:w="1701" w:type="dxa"/>
            <w:gridSpan w:val="3"/>
          </w:tcPr>
          <w:p w14:paraId="650E3C25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E263FF7" w14:textId="2FA9E553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6.1 (1.4-24.8)</w:t>
            </w:r>
          </w:p>
          <w:p w14:paraId="4C70CF7B" w14:textId="72F65B0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.0 (3.4-7.3)</w:t>
            </w:r>
          </w:p>
          <w:p w14:paraId="23C88CCF" w14:textId="344C3D6A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.4 (3.4-8.5)</w:t>
            </w:r>
          </w:p>
          <w:p w14:paraId="6ED7C964" w14:textId="02033EC0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8.4 (4.6-15.2)</w:t>
            </w:r>
          </w:p>
          <w:p w14:paraId="1ED47921" w14:textId="1C898ECE" w:rsidR="00164D17" w:rsidRPr="00A23533" w:rsidRDefault="00164D17" w:rsidP="00770A26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8.9 (3.2-23.8)</w:t>
            </w:r>
          </w:p>
        </w:tc>
        <w:tc>
          <w:tcPr>
            <w:tcW w:w="1174" w:type="dxa"/>
          </w:tcPr>
          <w:p w14:paraId="3BDA3B69" w14:textId="77777777" w:rsidR="00164D17" w:rsidRPr="00A23533" w:rsidRDefault="00164D17" w:rsidP="00164D1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2"/>
          </w:tcPr>
          <w:p w14:paraId="5837997D" w14:textId="18061181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8083A95" w14:textId="5F277E16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.83 (1.13-2.95)</w:t>
            </w:r>
          </w:p>
          <w:p w14:paraId="1EBC4EBB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2FA47797" w14:textId="77777777" w:rsidR="00164D17" w:rsidRPr="00A23533" w:rsidRDefault="00164D17" w:rsidP="006F12ED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.00 (0.82-1.22)</w:t>
            </w:r>
          </w:p>
          <w:p w14:paraId="4476494E" w14:textId="77777777" w:rsidR="00164D17" w:rsidRPr="00A23533" w:rsidRDefault="00164D17" w:rsidP="006F12ED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97 (0.72-1.31)</w:t>
            </w:r>
          </w:p>
          <w:p w14:paraId="3925254A" w14:textId="74E244D3" w:rsidR="00164D17" w:rsidRPr="00A23533" w:rsidRDefault="00164D17" w:rsidP="006F12ED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77 (0.44-1.41)</w:t>
            </w:r>
          </w:p>
        </w:tc>
        <w:tc>
          <w:tcPr>
            <w:tcW w:w="901" w:type="dxa"/>
            <w:gridSpan w:val="2"/>
          </w:tcPr>
          <w:p w14:paraId="61145B0D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4F5F363" w14:textId="25737DE3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014</w:t>
            </w:r>
          </w:p>
          <w:p w14:paraId="4A870BDC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AD7EB00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96</w:t>
            </w:r>
          </w:p>
          <w:p w14:paraId="294FE161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85</w:t>
            </w:r>
          </w:p>
          <w:p w14:paraId="39DECA2B" w14:textId="36B60169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1529" w:type="dxa"/>
          </w:tcPr>
          <w:p w14:paraId="2290082B" w14:textId="77777777" w:rsidR="00164D17" w:rsidRPr="00A23533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A961F02" w14:textId="77777777" w:rsidR="00164D17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5 (1.00-2.73)</w:t>
            </w:r>
          </w:p>
          <w:p w14:paraId="3C304AD8" w14:textId="77777777" w:rsidR="00164D17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.</w:t>
            </w:r>
          </w:p>
          <w:p w14:paraId="23B42660" w14:textId="77777777" w:rsidR="00164D17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 (0.79-1.22)</w:t>
            </w:r>
          </w:p>
          <w:p w14:paraId="5130E58D" w14:textId="77777777" w:rsidR="00164D17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 (0.63-1.25)</w:t>
            </w:r>
          </w:p>
          <w:p w14:paraId="6E2F0699" w14:textId="518E9350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 (0.49-1.59)</w:t>
            </w:r>
          </w:p>
        </w:tc>
        <w:tc>
          <w:tcPr>
            <w:tcW w:w="851" w:type="dxa"/>
            <w:gridSpan w:val="2"/>
          </w:tcPr>
          <w:p w14:paraId="417B049A" w14:textId="77777777" w:rsidR="00164D17" w:rsidRPr="00A23533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76C6815" w14:textId="77777777" w:rsidR="00164D17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9</w:t>
            </w:r>
          </w:p>
          <w:p w14:paraId="04E1A2D5" w14:textId="77777777" w:rsidR="00164D17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F307781" w14:textId="77777777" w:rsidR="00164D17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  <w:p w14:paraId="61657D8E" w14:textId="77777777" w:rsidR="00164D17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  <w:p w14:paraId="7FD12A6C" w14:textId="65B63D73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</w:tr>
      <w:tr w:rsidR="00F3268E" w:rsidRPr="00A23533" w14:paraId="708AB3A7" w14:textId="77777777" w:rsidTr="00E06517">
        <w:trPr>
          <w:gridAfter w:val="2"/>
          <w:wAfter w:w="142" w:type="dxa"/>
          <w:trHeight w:val="697"/>
        </w:trPr>
        <w:tc>
          <w:tcPr>
            <w:tcW w:w="1839" w:type="dxa"/>
          </w:tcPr>
          <w:p w14:paraId="6660CDD8" w14:textId="77777777" w:rsidR="00164D17" w:rsidRPr="00A23533" w:rsidRDefault="00164D17">
            <w:pPr>
              <w:rPr>
                <w:b/>
                <w:sz w:val="20"/>
                <w:szCs w:val="20"/>
                <w:lang w:val="en-US"/>
              </w:rPr>
            </w:pPr>
            <w:r w:rsidRPr="00A23533">
              <w:rPr>
                <w:b/>
                <w:sz w:val="20"/>
                <w:szCs w:val="20"/>
                <w:lang w:val="en-US"/>
              </w:rPr>
              <w:lastRenderedPageBreak/>
              <w:t>Diabetes</w:t>
            </w:r>
          </w:p>
          <w:p w14:paraId="2AC5C8E9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No</w:t>
            </w:r>
          </w:p>
          <w:p w14:paraId="00B96CA3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705" w:type="dxa"/>
          </w:tcPr>
          <w:p w14:paraId="64896275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5931A05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224</w:t>
            </w:r>
          </w:p>
          <w:p w14:paraId="7759E5E3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18</w:t>
            </w:r>
          </w:p>
        </w:tc>
        <w:tc>
          <w:tcPr>
            <w:tcW w:w="1417" w:type="dxa"/>
          </w:tcPr>
          <w:p w14:paraId="4ED53EE2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5DA4309" w14:textId="35D0717F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16 (18.7)</w:t>
            </w:r>
          </w:p>
          <w:p w14:paraId="014A8F6F" w14:textId="189EDF65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5 (25.2)</w:t>
            </w:r>
          </w:p>
        </w:tc>
        <w:tc>
          <w:tcPr>
            <w:tcW w:w="1700" w:type="dxa"/>
          </w:tcPr>
          <w:p w14:paraId="246D3CAA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DBD071A" w14:textId="3753579D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0.7 (18.8-22.7)</w:t>
            </w:r>
          </w:p>
          <w:p w14:paraId="27C6180C" w14:textId="1354ED91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8.2 (22.0-35.8)</w:t>
            </w:r>
          </w:p>
        </w:tc>
        <w:tc>
          <w:tcPr>
            <w:tcW w:w="1134" w:type="dxa"/>
          </w:tcPr>
          <w:p w14:paraId="75954AE7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B676D7F" w14:textId="5936AB19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71 (3.2)</w:t>
            </w:r>
          </w:p>
          <w:p w14:paraId="49E0A72F" w14:textId="214EC483" w:rsidR="00164D17" w:rsidRPr="00A23533" w:rsidRDefault="00164D17" w:rsidP="009C4FE7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7 (3.2)</w:t>
            </w:r>
          </w:p>
        </w:tc>
        <w:tc>
          <w:tcPr>
            <w:tcW w:w="1701" w:type="dxa"/>
            <w:gridSpan w:val="3"/>
          </w:tcPr>
          <w:p w14:paraId="4A7A8E44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AB09886" w14:textId="38762FD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.9 (4.5-7.6)</w:t>
            </w:r>
          </w:p>
          <w:p w14:paraId="43D83402" w14:textId="4E616086" w:rsidR="00164D17" w:rsidRPr="00A23533" w:rsidRDefault="00164D17" w:rsidP="00770A26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.1 (2.3-11.1)</w:t>
            </w:r>
          </w:p>
        </w:tc>
        <w:tc>
          <w:tcPr>
            <w:tcW w:w="1174" w:type="dxa"/>
          </w:tcPr>
          <w:p w14:paraId="50BA2A53" w14:textId="77777777" w:rsidR="00164D17" w:rsidRPr="00A23533" w:rsidRDefault="00164D17" w:rsidP="009601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2"/>
          </w:tcPr>
          <w:p w14:paraId="584FF6B5" w14:textId="3E25F1CD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EB8709F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54C548B2" w14:textId="39F6B468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.36 (1.02-1.80)</w:t>
            </w:r>
          </w:p>
        </w:tc>
        <w:tc>
          <w:tcPr>
            <w:tcW w:w="901" w:type="dxa"/>
            <w:gridSpan w:val="2"/>
          </w:tcPr>
          <w:p w14:paraId="2F82B2B3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40E554B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4EAF709" w14:textId="4873DA70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033</w:t>
            </w:r>
          </w:p>
        </w:tc>
        <w:tc>
          <w:tcPr>
            <w:tcW w:w="1529" w:type="dxa"/>
          </w:tcPr>
          <w:p w14:paraId="7513F779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A09C9AE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048AE145" w14:textId="42F35EB1" w:rsidR="00164D17" w:rsidRPr="00A23533" w:rsidRDefault="00164D17" w:rsidP="00164D17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53</w:t>
            </w:r>
            <w:r w:rsidRPr="00A23533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13</w:t>
            </w:r>
            <w:r w:rsidRPr="00A23533">
              <w:rPr>
                <w:sz w:val="20"/>
                <w:szCs w:val="20"/>
                <w:lang w:val="en-US"/>
              </w:rPr>
              <w:t>-2.0</w:t>
            </w:r>
            <w:r>
              <w:rPr>
                <w:sz w:val="20"/>
                <w:szCs w:val="20"/>
                <w:lang w:val="en-US"/>
              </w:rPr>
              <w:t>9</w:t>
            </w:r>
            <w:r w:rsidRPr="00A2353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gridSpan w:val="2"/>
          </w:tcPr>
          <w:p w14:paraId="5EF0CB5D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6B68A92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3EEF06F" w14:textId="3026643C" w:rsidR="00164D17" w:rsidRPr="00A23533" w:rsidRDefault="00164D17" w:rsidP="00164D17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07</w:t>
            </w:r>
          </w:p>
        </w:tc>
      </w:tr>
      <w:tr w:rsidR="00F3268E" w:rsidRPr="00A23533" w14:paraId="43D69F11" w14:textId="77777777" w:rsidTr="00E06517">
        <w:trPr>
          <w:gridAfter w:val="2"/>
          <w:wAfter w:w="142" w:type="dxa"/>
        </w:trPr>
        <w:tc>
          <w:tcPr>
            <w:tcW w:w="1839" w:type="dxa"/>
          </w:tcPr>
          <w:p w14:paraId="141B0C00" w14:textId="77777777" w:rsidR="00164D17" w:rsidRPr="00A23533" w:rsidRDefault="00164D17">
            <w:pPr>
              <w:rPr>
                <w:b/>
                <w:sz w:val="20"/>
                <w:szCs w:val="20"/>
                <w:lang w:val="en-US"/>
              </w:rPr>
            </w:pPr>
            <w:r w:rsidRPr="00A23533">
              <w:rPr>
                <w:b/>
                <w:sz w:val="20"/>
                <w:szCs w:val="20"/>
                <w:lang w:val="en-US"/>
              </w:rPr>
              <w:t>AMI</w:t>
            </w:r>
          </w:p>
          <w:p w14:paraId="6CA81910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No</w:t>
            </w:r>
          </w:p>
          <w:p w14:paraId="07D67C71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705" w:type="dxa"/>
          </w:tcPr>
          <w:p w14:paraId="4A70B7D1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148B2AD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665</w:t>
            </w:r>
          </w:p>
          <w:p w14:paraId="3CFB8A50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777</w:t>
            </w:r>
          </w:p>
        </w:tc>
        <w:tc>
          <w:tcPr>
            <w:tcW w:w="1417" w:type="dxa"/>
          </w:tcPr>
          <w:p w14:paraId="18F5F562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ED36DAB" w14:textId="74D46DFB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19 (19.2)</w:t>
            </w:r>
          </w:p>
          <w:p w14:paraId="00231463" w14:textId="148C3E68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52 (19.6)</w:t>
            </w:r>
          </w:p>
        </w:tc>
        <w:tc>
          <w:tcPr>
            <w:tcW w:w="1700" w:type="dxa"/>
          </w:tcPr>
          <w:p w14:paraId="5CD1D695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921E9F1" w14:textId="3C2A8AC0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1.7 (19.5-24.2)</w:t>
            </w:r>
          </w:p>
          <w:p w14:paraId="2518CCA5" w14:textId="4719AEA2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0.7 (17.9-24.0)</w:t>
            </w:r>
          </w:p>
        </w:tc>
        <w:tc>
          <w:tcPr>
            <w:tcW w:w="1134" w:type="dxa"/>
          </w:tcPr>
          <w:p w14:paraId="436FA6CA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D5E6CD9" w14:textId="65D594AD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3 (2.6)</w:t>
            </w:r>
          </w:p>
          <w:p w14:paraId="1A829607" w14:textId="4DB5AECD" w:rsidR="00164D17" w:rsidRPr="00A23533" w:rsidRDefault="00164D17" w:rsidP="009C4FE7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5 (4.5)</w:t>
            </w:r>
          </w:p>
        </w:tc>
        <w:tc>
          <w:tcPr>
            <w:tcW w:w="1701" w:type="dxa"/>
            <w:gridSpan w:val="3"/>
          </w:tcPr>
          <w:p w14:paraId="1EC2522D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FD754B4" w14:textId="0640AD8C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.3 (3.1-6.1)</w:t>
            </w:r>
          </w:p>
          <w:p w14:paraId="22D93464" w14:textId="13F98E88" w:rsidR="00164D17" w:rsidRPr="00A23533" w:rsidRDefault="00164D17" w:rsidP="00770A26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8.7 (6.0-12.5)</w:t>
            </w:r>
          </w:p>
        </w:tc>
        <w:tc>
          <w:tcPr>
            <w:tcW w:w="1174" w:type="dxa"/>
          </w:tcPr>
          <w:p w14:paraId="6034009D" w14:textId="77777777" w:rsidR="00164D17" w:rsidRPr="00A23533" w:rsidRDefault="00164D17" w:rsidP="009601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2"/>
          </w:tcPr>
          <w:p w14:paraId="01BBA03F" w14:textId="10F69EBA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5FF420B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7C955977" w14:textId="2F559AB8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.02 (0.84-1.23)</w:t>
            </w:r>
          </w:p>
        </w:tc>
        <w:tc>
          <w:tcPr>
            <w:tcW w:w="901" w:type="dxa"/>
            <w:gridSpan w:val="2"/>
          </w:tcPr>
          <w:p w14:paraId="0896274A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36DFB82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D56517E" w14:textId="021D62BC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529" w:type="dxa"/>
          </w:tcPr>
          <w:p w14:paraId="63810924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68489706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268E" w:rsidRPr="00A23533" w14:paraId="043AF204" w14:textId="77777777" w:rsidTr="00E06517">
        <w:trPr>
          <w:gridAfter w:val="2"/>
          <w:wAfter w:w="142" w:type="dxa"/>
          <w:trHeight w:val="788"/>
        </w:trPr>
        <w:tc>
          <w:tcPr>
            <w:tcW w:w="1839" w:type="dxa"/>
          </w:tcPr>
          <w:p w14:paraId="1BA11982" w14:textId="47246E95" w:rsidR="00164D17" w:rsidRPr="00A23533" w:rsidRDefault="00164D17">
            <w:pPr>
              <w:rPr>
                <w:b/>
                <w:sz w:val="20"/>
                <w:szCs w:val="20"/>
                <w:lang w:val="en-US"/>
              </w:rPr>
            </w:pPr>
            <w:r w:rsidRPr="00A23533">
              <w:rPr>
                <w:b/>
                <w:sz w:val="20"/>
                <w:szCs w:val="20"/>
                <w:lang w:val="en-US"/>
              </w:rPr>
              <w:t>Pulmonary disease</w:t>
            </w:r>
          </w:p>
          <w:p w14:paraId="0E5C4AE6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No</w:t>
            </w:r>
          </w:p>
          <w:p w14:paraId="05B215A7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705" w:type="dxa"/>
          </w:tcPr>
          <w:p w14:paraId="1BF54EB5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CD94195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300</w:t>
            </w:r>
          </w:p>
          <w:p w14:paraId="25B5C414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42</w:t>
            </w:r>
          </w:p>
        </w:tc>
        <w:tc>
          <w:tcPr>
            <w:tcW w:w="1417" w:type="dxa"/>
          </w:tcPr>
          <w:p w14:paraId="492FE9AA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E23F3A7" w14:textId="3822F9A6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47 (19.4)</w:t>
            </w:r>
          </w:p>
          <w:p w14:paraId="54471FCA" w14:textId="30D01871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4 (16.9)</w:t>
            </w:r>
          </w:p>
        </w:tc>
        <w:tc>
          <w:tcPr>
            <w:tcW w:w="1700" w:type="dxa"/>
          </w:tcPr>
          <w:p w14:paraId="479B6538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F86F135" w14:textId="3F4D503F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1.5 (19.7-23.6)</w:t>
            </w:r>
          </w:p>
          <w:p w14:paraId="66E04C41" w14:textId="140C6119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8.8 (12.6-27.7)</w:t>
            </w:r>
          </w:p>
        </w:tc>
        <w:tc>
          <w:tcPr>
            <w:tcW w:w="1134" w:type="dxa"/>
          </w:tcPr>
          <w:p w14:paraId="45DA36D3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F7614FE" w14:textId="4DFFD546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67 (2.9)</w:t>
            </w:r>
          </w:p>
          <w:p w14:paraId="50103408" w14:textId="6AA5C05C" w:rsidR="00164D17" w:rsidRPr="00A23533" w:rsidRDefault="00164D17" w:rsidP="009C4FE7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1 (7.8)</w:t>
            </w:r>
          </w:p>
        </w:tc>
        <w:tc>
          <w:tcPr>
            <w:tcW w:w="1701" w:type="dxa"/>
            <w:gridSpan w:val="3"/>
          </w:tcPr>
          <w:p w14:paraId="18A8F5FE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4F1D802" w14:textId="0C39F2E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.2 (4.0-6.8)</w:t>
            </w:r>
          </w:p>
          <w:p w14:paraId="6CF88A2F" w14:textId="03DE8605" w:rsidR="00164D17" w:rsidRPr="00A23533" w:rsidRDefault="00164D17" w:rsidP="00770A26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3.2 (7.0-24.1)</w:t>
            </w:r>
          </w:p>
        </w:tc>
        <w:tc>
          <w:tcPr>
            <w:tcW w:w="1174" w:type="dxa"/>
          </w:tcPr>
          <w:p w14:paraId="4B3CBA41" w14:textId="77777777" w:rsidR="00164D17" w:rsidRPr="00A23533" w:rsidRDefault="00164D17" w:rsidP="009601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2"/>
          </w:tcPr>
          <w:p w14:paraId="15DA1587" w14:textId="460865F8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A78979C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2F5D2506" w14:textId="4F971518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86 (0.57-1.30)</w:t>
            </w:r>
          </w:p>
        </w:tc>
        <w:tc>
          <w:tcPr>
            <w:tcW w:w="901" w:type="dxa"/>
            <w:gridSpan w:val="2"/>
          </w:tcPr>
          <w:p w14:paraId="2362197E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578C71A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57AD923" w14:textId="72111DE5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529" w:type="dxa"/>
          </w:tcPr>
          <w:p w14:paraId="54E8B907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7F0F2CE9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51838" w:rsidRPr="00A23533" w14:paraId="073EEF71" w14:textId="77777777" w:rsidTr="00E06517">
        <w:trPr>
          <w:gridAfter w:val="2"/>
          <w:wAfter w:w="142" w:type="dxa"/>
          <w:trHeight w:val="160"/>
        </w:trPr>
        <w:tc>
          <w:tcPr>
            <w:tcW w:w="2544" w:type="dxa"/>
            <w:gridSpan w:val="2"/>
          </w:tcPr>
          <w:p w14:paraId="22220FE5" w14:textId="4A6E91D3" w:rsidR="00251838" w:rsidRPr="00A23533" w:rsidRDefault="00251838" w:rsidP="003F0218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b/>
                <w:sz w:val="20"/>
                <w:szCs w:val="20"/>
                <w:lang w:val="en-US"/>
              </w:rPr>
              <w:t xml:space="preserve">Primary </w:t>
            </w:r>
            <w:proofErr w:type="spellStart"/>
            <w:r w:rsidRPr="00A23533">
              <w:rPr>
                <w:b/>
                <w:sz w:val="20"/>
                <w:szCs w:val="20"/>
                <w:lang w:val="en-US"/>
              </w:rPr>
              <w:t>tumo</w:t>
            </w:r>
            <w:r w:rsidR="00BE4052">
              <w:rPr>
                <w:b/>
                <w:sz w:val="20"/>
                <w:szCs w:val="20"/>
                <w:lang w:val="en-US"/>
              </w:rPr>
              <w:t>u</w:t>
            </w:r>
            <w:r w:rsidRPr="00A23533">
              <w:rPr>
                <w:b/>
                <w:sz w:val="20"/>
                <w:szCs w:val="20"/>
                <w:lang w:val="en-US"/>
              </w:rPr>
              <w:t>r</w:t>
            </w:r>
            <w:proofErr w:type="spellEnd"/>
            <w:r w:rsidRPr="00A23533">
              <w:rPr>
                <w:b/>
                <w:sz w:val="20"/>
                <w:szCs w:val="20"/>
                <w:lang w:val="en-US"/>
              </w:rPr>
              <w:t xml:space="preserve"> resection</w:t>
            </w:r>
          </w:p>
        </w:tc>
        <w:tc>
          <w:tcPr>
            <w:tcW w:w="1417" w:type="dxa"/>
          </w:tcPr>
          <w:p w14:paraId="0FC89079" w14:textId="77777777" w:rsidR="00251838" w:rsidRPr="00A23533" w:rsidRDefault="00251838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1C5B21FD" w14:textId="77777777" w:rsidR="00251838" w:rsidRPr="00A23533" w:rsidRDefault="00251838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F33AAF1" w14:textId="77777777" w:rsidR="00251838" w:rsidRPr="00A23533" w:rsidRDefault="00251838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2C31DD0F" w14:textId="77777777" w:rsidR="00251838" w:rsidRPr="00A23533" w:rsidRDefault="00251838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</w:tcPr>
          <w:p w14:paraId="0FFA4585" w14:textId="77777777" w:rsidR="00251838" w:rsidRPr="00A23533" w:rsidRDefault="00251838" w:rsidP="009601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2"/>
          </w:tcPr>
          <w:p w14:paraId="0F49B438" w14:textId="77777777" w:rsidR="00251838" w:rsidRPr="00A23533" w:rsidRDefault="00251838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1" w:type="dxa"/>
            <w:gridSpan w:val="2"/>
          </w:tcPr>
          <w:p w14:paraId="199384F7" w14:textId="77777777" w:rsidR="00251838" w:rsidRPr="00A23533" w:rsidRDefault="00251838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</w:tcPr>
          <w:p w14:paraId="4B60A92F" w14:textId="77777777" w:rsidR="00251838" w:rsidRPr="00A23533" w:rsidRDefault="00251838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5647456B" w14:textId="77777777" w:rsidR="00251838" w:rsidRPr="00A23533" w:rsidRDefault="00251838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268E" w:rsidRPr="00A23533" w14:paraId="444C9284" w14:textId="77777777" w:rsidTr="00E06517">
        <w:trPr>
          <w:gridAfter w:val="2"/>
          <w:wAfter w:w="142" w:type="dxa"/>
          <w:trHeight w:val="445"/>
        </w:trPr>
        <w:tc>
          <w:tcPr>
            <w:tcW w:w="1839" w:type="dxa"/>
          </w:tcPr>
          <w:p w14:paraId="4BF2F40D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Elective</w:t>
            </w:r>
          </w:p>
          <w:p w14:paraId="42896ED7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Acute</w:t>
            </w:r>
          </w:p>
        </w:tc>
        <w:tc>
          <w:tcPr>
            <w:tcW w:w="705" w:type="dxa"/>
          </w:tcPr>
          <w:p w14:paraId="3DA1B9C0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314</w:t>
            </w:r>
          </w:p>
          <w:p w14:paraId="005FCADA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28</w:t>
            </w:r>
          </w:p>
        </w:tc>
        <w:tc>
          <w:tcPr>
            <w:tcW w:w="1417" w:type="dxa"/>
          </w:tcPr>
          <w:p w14:paraId="55D6AEA6" w14:textId="2FD3959C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38 (18.9)</w:t>
            </w:r>
          </w:p>
          <w:p w14:paraId="27F7081F" w14:textId="631F440E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3 (25.8)</w:t>
            </w:r>
          </w:p>
        </w:tc>
        <w:tc>
          <w:tcPr>
            <w:tcW w:w="1700" w:type="dxa"/>
          </w:tcPr>
          <w:p w14:paraId="53801535" w14:textId="39F5B840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1.0 (19.2-23.0)</w:t>
            </w:r>
          </w:p>
          <w:p w14:paraId="73BA75FB" w14:textId="22AA439F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7.4 (20.1-36.6)</w:t>
            </w:r>
          </w:p>
        </w:tc>
        <w:tc>
          <w:tcPr>
            <w:tcW w:w="1134" w:type="dxa"/>
          </w:tcPr>
          <w:p w14:paraId="286B3294" w14:textId="73D172C5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73 (3.2)</w:t>
            </w:r>
          </w:p>
          <w:p w14:paraId="338016C8" w14:textId="452CD83E" w:rsidR="00164D17" w:rsidRPr="00A23533" w:rsidRDefault="00164D17" w:rsidP="009C4FE7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 (3.9)</w:t>
            </w:r>
          </w:p>
        </w:tc>
        <w:tc>
          <w:tcPr>
            <w:tcW w:w="1701" w:type="dxa"/>
            <w:gridSpan w:val="3"/>
          </w:tcPr>
          <w:p w14:paraId="0878230A" w14:textId="3A3201D2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.9 (4.6-7.6)</w:t>
            </w:r>
          </w:p>
          <w:p w14:paraId="03E4FD25" w14:textId="784FD00B" w:rsidR="00164D17" w:rsidRPr="00A23533" w:rsidRDefault="00164D17" w:rsidP="00770A26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.9 (1.7-9.2</w:t>
            </w:r>
            <w:r w:rsidR="00770A2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74" w:type="dxa"/>
          </w:tcPr>
          <w:p w14:paraId="78EB6DC3" w14:textId="77777777" w:rsidR="00164D17" w:rsidRPr="00A23533" w:rsidRDefault="00164D17" w:rsidP="009601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2"/>
          </w:tcPr>
          <w:p w14:paraId="4B5741A7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6D7E7A46" w14:textId="25DCCD88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.43 (1.01-2.04)</w:t>
            </w:r>
          </w:p>
        </w:tc>
        <w:tc>
          <w:tcPr>
            <w:tcW w:w="901" w:type="dxa"/>
            <w:gridSpan w:val="2"/>
          </w:tcPr>
          <w:p w14:paraId="4E46B48E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98997DC" w14:textId="22C598D3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047</w:t>
            </w:r>
          </w:p>
        </w:tc>
        <w:tc>
          <w:tcPr>
            <w:tcW w:w="1529" w:type="dxa"/>
          </w:tcPr>
          <w:p w14:paraId="7E939874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64610AF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38FAEC68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8E21500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51838" w:rsidRPr="003F0218" w14:paraId="7EC30F55" w14:textId="77777777" w:rsidTr="00E06517">
        <w:trPr>
          <w:gridAfter w:val="2"/>
          <w:wAfter w:w="142" w:type="dxa"/>
          <w:trHeight w:val="252"/>
        </w:trPr>
        <w:tc>
          <w:tcPr>
            <w:tcW w:w="3961" w:type="dxa"/>
            <w:gridSpan w:val="3"/>
          </w:tcPr>
          <w:p w14:paraId="0C840269" w14:textId="7E6398EF" w:rsidR="00251838" w:rsidRPr="003F0218" w:rsidRDefault="00251838" w:rsidP="003F0218">
            <w:pPr>
              <w:rPr>
                <w:b/>
                <w:sz w:val="20"/>
                <w:szCs w:val="20"/>
                <w:lang w:val="en-US"/>
              </w:rPr>
            </w:pPr>
            <w:r w:rsidRPr="003F0218">
              <w:rPr>
                <w:b/>
                <w:sz w:val="20"/>
                <w:szCs w:val="20"/>
                <w:lang w:val="en-US"/>
              </w:rPr>
              <w:t>Severe postoperative complication</w:t>
            </w:r>
          </w:p>
        </w:tc>
        <w:tc>
          <w:tcPr>
            <w:tcW w:w="1700" w:type="dxa"/>
          </w:tcPr>
          <w:p w14:paraId="3F5D23C7" w14:textId="77777777" w:rsidR="00251838" w:rsidRPr="003F0218" w:rsidRDefault="00251838" w:rsidP="00E9332E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3325485" w14:textId="77777777" w:rsidR="00251838" w:rsidRPr="003F0218" w:rsidRDefault="00251838" w:rsidP="00E9332E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6CE15A3D" w14:textId="77777777" w:rsidR="00251838" w:rsidRPr="003F0218" w:rsidRDefault="00251838" w:rsidP="00E9332E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</w:tcPr>
          <w:p w14:paraId="1C4FD3F8" w14:textId="77777777" w:rsidR="00251838" w:rsidRPr="003F0218" w:rsidRDefault="00251838" w:rsidP="009601F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2"/>
          </w:tcPr>
          <w:p w14:paraId="3D8383AC" w14:textId="77777777" w:rsidR="00251838" w:rsidRPr="003F0218" w:rsidRDefault="00251838" w:rsidP="00E9332E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01" w:type="dxa"/>
            <w:gridSpan w:val="2"/>
          </w:tcPr>
          <w:p w14:paraId="795F2842" w14:textId="77777777" w:rsidR="00251838" w:rsidRPr="003F0218" w:rsidRDefault="00251838" w:rsidP="00E9332E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</w:tcPr>
          <w:p w14:paraId="529876D1" w14:textId="77777777" w:rsidR="00251838" w:rsidRPr="003F0218" w:rsidRDefault="00251838" w:rsidP="00E9332E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3E132018" w14:textId="77777777" w:rsidR="00251838" w:rsidRPr="003F0218" w:rsidRDefault="00251838" w:rsidP="00E9332E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F3268E" w:rsidRPr="00A23533" w14:paraId="1EAB090C" w14:textId="77777777" w:rsidTr="00E06517">
        <w:trPr>
          <w:gridAfter w:val="2"/>
          <w:wAfter w:w="142" w:type="dxa"/>
          <w:trHeight w:val="711"/>
        </w:trPr>
        <w:tc>
          <w:tcPr>
            <w:tcW w:w="1839" w:type="dxa"/>
          </w:tcPr>
          <w:p w14:paraId="510B99DF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No</w:t>
            </w:r>
          </w:p>
          <w:p w14:paraId="451AF1D4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Yes</w:t>
            </w:r>
          </w:p>
          <w:p w14:paraId="35BC287C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Missing</w:t>
            </w:r>
          </w:p>
        </w:tc>
        <w:tc>
          <w:tcPr>
            <w:tcW w:w="705" w:type="dxa"/>
          </w:tcPr>
          <w:p w14:paraId="3A3415C1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192</w:t>
            </w:r>
          </w:p>
          <w:p w14:paraId="7B335DE2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49</w:t>
            </w:r>
          </w:p>
          <w:p w14:paraId="7CA59FF5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687B0616" w14:textId="199A1392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16 (19.0)</w:t>
            </w:r>
          </w:p>
          <w:p w14:paraId="52A56F2E" w14:textId="46ED77B2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5 (22.1)</w:t>
            </w:r>
          </w:p>
          <w:p w14:paraId="2FA714D9" w14:textId="1F15AF39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0" w:type="dxa"/>
          </w:tcPr>
          <w:p w14:paraId="6E7B8446" w14:textId="78F0F2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0.8 (19.0-22.8)</w:t>
            </w:r>
          </w:p>
          <w:p w14:paraId="138E620D" w14:textId="4E92B8EA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6.3 (20.1-34.0)</w:t>
            </w:r>
          </w:p>
        </w:tc>
        <w:tc>
          <w:tcPr>
            <w:tcW w:w="1134" w:type="dxa"/>
          </w:tcPr>
          <w:p w14:paraId="0187437C" w14:textId="647092EB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67 (3.1)</w:t>
            </w:r>
          </w:p>
          <w:p w14:paraId="3D349568" w14:textId="4DC13DC0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1 (4.4)</w:t>
            </w:r>
          </w:p>
          <w:p w14:paraId="25549AD0" w14:textId="096ADCAC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gridSpan w:val="3"/>
          </w:tcPr>
          <w:p w14:paraId="717D2B8D" w14:textId="78B2470F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.3 (4.0-6.9</w:t>
            </w:r>
            <w:r w:rsidR="00770A26">
              <w:rPr>
                <w:sz w:val="20"/>
                <w:szCs w:val="20"/>
                <w:lang w:val="en-US"/>
              </w:rPr>
              <w:t>)</w:t>
            </w:r>
          </w:p>
          <w:p w14:paraId="69FCB2B6" w14:textId="15F5023F" w:rsidR="00164D17" w:rsidRPr="00A23533" w:rsidRDefault="00164D17" w:rsidP="00770A26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9.9 (5.3-18.1)</w:t>
            </w:r>
          </w:p>
        </w:tc>
        <w:tc>
          <w:tcPr>
            <w:tcW w:w="1174" w:type="dxa"/>
          </w:tcPr>
          <w:p w14:paraId="4DABEA18" w14:textId="77777777" w:rsidR="00164D17" w:rsidRPr="00A23533" w:rsidRDefault="00164D17" w:rsidP="009601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2"/>
          </w:tcPr>
          <w:p w14:paraId="38BBD0A0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183F4E2A" w14:textId="3A154BEF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.16 (0.88-1.54)</w:t>
            </w:r>
          </w:p>
        </w:tc>
        <w:tc>
          <w:tcPr>
            <w:tcW w:w="901" w:type="dxa"/>
            <w:gridSpan w:val="2"/>
          </w:tcPr>
          <w:p w14:paraId="0E58FC6C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6D87BFA" w14:textId="5E0ED38F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1529" w:type="dxa"/>
          </w:tcPr>
          <w:p w14:paraId="3A18D6E6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65F90E6B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268E" w:rsidRPr="00A23533" w14:paraId="31F8FBEB" w14:textId="77777777" w:rsidTr="00E06517">
        <w:trPr>
          <w:gridAfter w:val="2"/>
          <w:wAfter w:w="142" w:type="dxa"/>
        </w:trPr>
        <w:tc>
          <w:tcPr>
            <w:tcW w:w="1839" w:type="dxa"/>
          </w:tcPr>
          <w:p w14:paraId="2286D399" w14:textId="36AB4B36" w:rsidR="00164D17" w:rsidRPr="00A23533" w:rsidRDefault="00164D17">
            <w:pPr>
              <w:rPr>
                <w:b/>
                <w:sz w:val="20"/>
                <w:szCs w:val="20"/>
                <w:lang w:val="en-US"/>
              </w:rPr>
            </w:pPr>
            <w:r w:rsidRPr="00A23533">
              <w:rPr>
                <w:b/>
                <w:sz w:val="20"/>
                <w:szCs w:val="20"/>
                <w:lang w:val="en-US"/>
              </w:rPr>
              <w:t>Stage</w:t>
            </w:r>
            <w:r w:rsidR="00755BAF">
              <w:rPr>
                <w:b/>
                <w:sz w:val="20"/>
                <w:szCs w:val="20"/>
                <w:lang w:val="en-US"/>
              </w:rPr>
              <w:t>*</w:t>
            </w:r>
          </w:p>
          <w:p w14:paraId="29705DF0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II</w:t>
            </w:r>
          </w:p>
          <w:p w14:paraId="56D0935B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III</w:t>
            </w:r>
          </w:p>
        </w:tc>
        <w:tc>
          <w:tcPr>
            <w:tcW w:w="705" w:type="dxa"/>
          </w:tcPr>
          <w:p w14:paraId="1AB1FBBA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912D71A" w14:textId="0DDF1F19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315</w:t>
            </w:r>
          </w:p>
          <w:p w14:paraId="22D2D3B1" w14:textId="202876FB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127</w:t>
            </w:r>
          </w:p>
        </w:tc>
        <w:tc>
          <w:tcPr>
            <w:tcW w:w="1417" w:type="dxa"/>
          </w:tcPr>
          <w:p w14:paraId="0D0FFF93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9CC6ED0" w14:textId="63D11042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61 (12.2)</w:t>
            </w:r>
          </w:p>
          <w:p w14:paraId="72C3F52E" w14:textId="66699827" w:rsidR="00164D17" w:rsidRPr="00A23533" w:rsidRDefault="00164D17" w:rsidP="009C4FE7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10 (27.5)</w:t>
            </w:r>
          </w:p>
        </w:tc>
        <w:tc>
          <w:tcPr>
            <w:tcW w:w="1700" w:type="dxa"/>
          </w:tcPr>
          <w:p w14:paraId="62A1DAD2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654A6E4" w14:textId="6DCCC23F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3.4 (11.4-15.6)</w:t>
            </w:r>
          </w:p>
          <w:p w14:paraId="28937BA8" w14:textId="6344D189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0.7 (27.6-33.9)</w:t>
            </w:r>
          </w:p>
        </w:tc>
        <w:tc>
          <w:tcPr>
            <w:tcW w:w="1134" w:type="dxa"/>
          </w:tcPr>
          <w:p w14:paraId="3CFB9534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A97B612" w14:textId="63A077DE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7 (3.6)</w:t>
            </w:r>
          </w:p>
          <w:p w14:paraId="4930A3A2" w14:textId="1E236122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1 (2.8)</w:t>
            </w:r>
          </w:p>
        </w:tc>
        <w:tc>
          <w:tcPr>
            <w:tcW w:w="1701" w:type="dxa"/>
            <w:gridSpan w:val="3"/>
          </w:tcPr>
          <w:p w14:paraId="6A02688C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971B5DF" w14:textId="1E0A92BC" w:rsidR="00164D17" w:rsidRPr="00A23533" w:rsidRDefault="00164D17" w:rsidP="001C37A3">
            <w:pPr>
              <w:jc w:val="center"/>
              <w:rPr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7.0 (5.0-9.5)</w:t>
            </w:r>
          </w:p>
          <w:p w14:paraId="1A5B2540" w14:textId="545F9786" w:rsidR="00164D17" w:rsidRPr="00A23533" w:rsidRDefault="00164D17" w:rsidP="00770A26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.3 (2.8-6.3)</w:t>
            </w:r>
          </w:p>
        </w:tc>
        <w:tc>
          <w:tcPr>
            <w:tcW w:w="1174" w:type="dxa"/>
          </w:tcPr>
          <w:p w14:paraId="6D56D62F" w14:textId="77777777" w:rsidR="00164D17" w:rsidRPr="005E70FC" w:rsidRDefault="00164D17" w:rsidP="00F74777">
            <w:pPr>
              <w:rPr>
                <w:b/>
                <w:sz w:val="20"/>
                <w:szCs w:val="20"/>
                <w:lang w:val="en-US"/>
              </w:rPr>
            </w:pPr>
            <w:r w:rsidRPr="005E70FC">
              <w:rPr>
                <w:b/>
                <w:sz w:val="20"/>
                <w:szCs w:val="20"/>
                <w:lang w:val="en-US"/>
              </w:rPr>
              <w:t>0-1 Year</w:t>
            </w:r>
          </w:p>
          <w:p w14:paraId="46F00972" w14:textId="77777777" w:rsidR="00164D17" w:rsidRPr="00A23533" w:rsidRDefault="00164D17" w:rsidP="00F7477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II</w:t>
            </w:r>
          </w:p>
          <w:p w14:paraId="08505003" w14:textId="48575EEA" w:rsidR="00164D17" w:rsidRDefault="00164D17" w:rsidP="009601FF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III</w:t>
            </w:r>
          </w:p>
          <w:p w14:paraId="64AF0A37" w14:textId="6345FC85" w:rsidR="00164D17" w:rsidRDefault="00164D17" w:rsidP="00F74777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gt;1</w:t>
            </w:r>
            <w:r w:rsidR="00D2436A">
              <w:rPr>
                <w:b/>
                <w:sz w:val="20"/>
                <w:szCs w:val="20"/>
                <w:lang w:val="en-US"/>
              </w:rPr>
              <w:t>-5</w:t>
            </w:r>
            <w:r>
              <w:rPr>
                <w:b/>
                <w:sz w:val="20"/>
                <w:szCs w:val="20"/>
                <w:lang w:val="en-US"/>
              </w:rPr>
              <w:t xml:space="preserve"> Years</w:t>
            </w:r>
          </w:p>
          <w:p w14:paraId="0721EC90" w14:textId="77777777" w:rsidR="00164D17" w:rsidRPr="00A23533" w:rsidRDefault="00164D17" w:rsidP="00F7477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II</w:t>
            </w:r>
          </w:p>
          <w:p w14:paraId="5CF87850" w14:textId="3B7D133A" w:rsidR="00164D17" w:rsidRPr="00A23533" w:rsidRDefault="00164D17" w:rsidP="009601FF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III</w:t>
            </w:r>
          </w:p>
        </w:tc>
        <w:tc>
          <w:tcPr>
            <w:tcW w:w="1792" w:type="dxa"/>
            <w:gridSpan w:val="2"/>
          </w:tcPr>
          <w:p w14:paraId="29B223DE" w14:textId="77777777" w:rsidR="00164D17" w:rsidRPr="00A23533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216B379" w14:textId="77777777" w:rsidR="00164D17" w:rsidRPr="00A23533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2A869290" w14:textId="1B60595E" w:rsidR="00164D17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6 (1.38-2.51)</w:t>
            </w:r>
          </w:p>
          <w:p w14:paraId="055D798E" w14:textId="77777777" w:rsidR="00D2436A" w:rsidRDefault="00D2436A" w:rsidP="00164D17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7B15B02" w14:textId="77777777" w:rsidR="00164D17" w:rsidRPr="00A23533" w:rsidRDefault="00164D17" w:rsidP="00164D17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43A8C199" w14:textId="39FD1426" w:rsidR="00164D17" w:rsidRPr="00A23533" w:rsidRDefault="00164D17" w:rsidP="00164D1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1 (2.27-3.73)</w:t>
            </w:r>
          </w:p>
        </w:tc>
        <w:tc>
          <w:tcPr>
            <w:tcW w:w="901" w:type="dxa"/>
            <w:gridSpan w:val="2"/>
          </w:tcPr>
          <w:p w14:paraId="3C17EBB1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CB9A85C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97CC110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9" w:type="dxa"/>
          </w:tcPr>
          <w:p w14:paraId="42077587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bookmarkStart w:id="7" w:name="OLE_LINK7"/>
            <w:bookmarkStart w:id="8" w:name="OLE_LINK8"/>
            <w:r w:rsidRPr="00A23533">
              <w:rPr>
                <w:sz w:val="20"/>
                <w:szCs w:val="20"/>
                <w:lang w:val="en-US"/>
              </w:rPr>
              <w:t>Not included</w:t>
            </w:r>
          </w:p>
          <w:bookmarkEnd w:id="7"/>
          <w:bookmarkEnd w:id="8"/>
          <w:p w14:paraId="7E497CB1" w14:textId="77777777" w:rsidR="00164D17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4418311" w14:textId="77777777" w:rsidR="00164D17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04E0B40" w14:textId="77777777" w:rsidR="00164D17" w:rsidRPr="00A23533" w:rsidRDefault="00164D17" w:rsidP="009D295B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Not included</w:t>
            </w:r>
          </w:p>
          <w:p w14:paraId="3334997B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03F0CA92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797F012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AE1C2C0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268E" w:rsidRPr="00A23533" w14:paraId="23B6B993" w14:textId="77777777" w:rsidTr="00E06517">
        <w:trPr>
          <w:gridAfter w:val="2"/>
          <w:wAfter w:w="142" w:type="dxa"/>
          <w:trHeight w:val="1054"/>
        </w:trPr>
        <w:tc>
          <w:tcPr>
            <w:tcW w:w="1839" w:type="dxa"/>
          </w:tcPr>
          <w:p w14:paraId="37E53ABE" w14:textId="77777777" w:rsidR="00164D17" w:rsidRPr="00A23533" w:rsidRDefault="00164D17">
            <w:pPr>
              <w:rPr>
                <w:b/>
                <w:sz w:val="20"/>
                <w:szCs w:val="20"/>
                <w:lang w:val="en-US"/>
              </w:rPr>
            </w:pPr>
            <w:r w:rsidRPr="00A23533">
              <w:rPr>
                <w:b/>
                <w:sz w:val="20"/>
                <w:szCs w:val="20"/>
                <w:lang w:val="en-US"/>
              </w:rPr>
              <w:t>T-classification</w:t>
            </w:r>
          </w:p>
          <w:p w14:paraId="700B52BA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T1-3</w:t>
            </w:r>
          </w:p>
          <w:p w14:paraId="7D71A340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T4</w:t>
            </w:r>
          </w:p>
          <w:p w14:paraId="0B90CDDB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Missing</w:t>
            </w:r>
          </w:p>
        </w:tc>
        <w:tc>
          <w:tcPr>
            <w:tcW w:w="705" w:type="dxa"/>
          </w:tcPr>
          <w:p w14:paraId="4D360AEC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D4DDAB3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090</w:t>
            </w:r>
          </w:p>
          <w:p w14:paraId="1ECBCC23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47</w:t>
            </w:r>
          </w:p>
          <w:p w14:paraId="0B631CA8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</w:tcPr>
          <w:p w14:paraId="744F0683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6B9B33F" w14:textId="1BAE4D7A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62 (17.3)</w:t>
            </w:r>
          </w:p>
          <w:p w14:paraId="6D1E41D7" w14:textId="08DF0F7A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09 (31.4)</w:t>
            </w:r>
          </w:p>
          <w:p w14:paraId="3CD0B9A9" w14:textId="706170BE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0" w:type="dxa"/>
          </w:tcPr>
          <w:p w14:paraId="2E6F593E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0BF78FE" w14:textId="62276F20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9.4 (17.5-21.5)</w:t>
            </w:r>
          </w:p>
          <w:p w14:paraId="4C91571A" w14:textId="1DDF1038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3.5 (28.3-39.4)</w:t>
            </w:r>
          </w:p>
        </w:tc>
        <w:tc>
          <w:tcPr>
            <w:tcW w:w="1134" w:type="dxa"/>
          </w:tcPr>
          <w:p w14:paraId="7EC76E70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3E4BCDE" w14:textId="4E5214E4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64 (3.1)</w:t>
            </w:r>
          </w:p>
          <w:p w14:paraId="392E65FE" w14:textId="3DF849DE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4 (4.0)</w:t>
            </w:r>
          </w:p>
          <w:p w14:paraId="440B96D7" w14:textId="793697B8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gridSpan w:val="3"/>
          </w:tcPr>
          <w:p w14:paraId="0BA6A095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26B2BE1" w14:textId="44244B1C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.7 (4.3-7.5)</w:t>
            </w:r>
          </w:p>
          <w:p w14:paraId="347F0F9C" w14:textId="5D49F73D" w:rsidR="00164D17" w:rsidRPr="00A23533" w:rsidRDefault="00164D17" w:rsidP="00770A26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6.4 (3.6-11.2)</w:t>
            </w:r>
          </w:p>
        </w:tc>
        <w:tc>
          <w:tcPr>
            <w:tcW w:w="1174" w:type="dxa"/>
          </w:tcPr>
          <w:p w14:paraId="1BAA19F4" w14:textId="77777777" w:rsidR="00164D17" w:rsidRPr="00A23533" w:rsidRDefault="00164D17" w:rsidP="009601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2"/>
          </w:tcPr>
          <w:p w14:paraId="279F94C4" w14:textId="77777777" w:rsidR="00164D17" w:rsidRPr="00A23533" w:rsidRDefault="00164D17" w:rsidP="00755BAF">
            <w:pPr>
              <w:rPr>
                <w:sz w:val="20"/>
                <w:szCs w:val="20"/>
                <w:lang w:val="en-US"/>
              </w:rPr>
            </w:pPr>
          </w:p>
          <w:p w14:paraId="0DF4F530" w14:textId="2019D2FD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096EF547" w14:textId="5940D7B1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.01 (1.62-2.49)</w:t>
            </w:r>
          </w:p>
          <w:p w14:paraId="00C4592C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1" w:type="dxa"/>
            <w:gridSpan w:val="2"/>
          </w:tcPr>
          <w:p w14:paraId="079D9F31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4F0C2BD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36BAAE1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9" w:type="dxa"/>
          </w:tcPr>
          <w:p w14:paraId="34877692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BDC8A0B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66A89B04" w14:textId="273D46D1" w:rsidR="00164D17" w:rsidRPr="00A23533" w:rsidRDefault="00164D17" w:rsidP="00164D17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.9</w:t>
            </w:r>
            <w:r>
              <w:rPr>
                <w:sz w:val="20"/>
                <w:szCs w:val="20"/>
                <w:lang w:val="en-US"/>
              </w:rPr>
              <w:t>6</w:t>
            </w:r>
            <w:r w:rsidRPr="00A23533">
              <w:rPr>
                <w:sz w:val="20"/>
                <w:szCs w:val="20"/>
                <w:lang w:val="en-US"/>
              </w:rPr>
              <w:t xml:space="preserve"> (1.5</w:t>
            </w:r>
            <w:r>
              <w:rPr>
                <w:sz w:val="20"/>
                <w:szCs w:val="20"/>
                <w:lang w:val="en-US"/>
              </w:rPr>
              <w:t>4</w:t>
            </w:r>
            <w:r w:rsidRPr="00A23533">
              <w:rPr>
                <w:sz w:val="20"/>
                <w:szCs w:val="20"/>
                <w:lang w:val="en-US"/>
              </w:rPr>
              <w:t>-2.5</w:t>
            </w:r>
            <w:r>
              <w:rPr>
                <w:sz w:val="20"/>
                <w:szCs w:val="20"/>
                <w:lang w:val="en-US"/>
              </w:rPr>
              <w:t>0</w:t>
            </w:r>
            <w:r w:rsidRPr="00A2353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gridSpan w:val="2"/>
          </w:tcPr>
          <w:p w14:paraId="6D4FCC2E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958F7D9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529127A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F3268E" w:rsidRPr="00A23533" w14:paraId="121A33CE" w14:textId="77777777" w:rsidTr="00E06517">
        <w:trPr>
          <w:gridAfter w:val="2"/>
          <w:wAfter w:w="142" w:type="dxa"/>
          <w:trHeight w:val="272"/>
        </w:trPr>
        <w:tc>
          <w:tcPr>
            <w:tcW w:w="1839" w:type="dxa"/>
          </w:tcPr>
          <w:p w14:paraId="33F9FB6B" w14:textId="64711687" w:rsidR="00164D17" w:rsidRPr="00A23533" w:rsidRDefault="00164D17">
            <w:pPr>
              <w:rPr>
                <w:b/>
                <w:sz w:val="20"/>
                <w:szCs w:val="20"/>
                <w:lang w:val="en-US"/>
              </w:rPr>
            </w:pPr>
            <w:r w:rsidRPr="00A23533">
              <w:rPr>
                <w:b/>
                <w:sz w:val="20"/>
                <w:szCs w:val="20"/>
                <w:lang w:val="en-US"/>
              </w:rPr>
              <w:t>LNR</w:t>
            </w:r>
            <w:r w:rsidR="00755BAF">
              <w:rPr>
                <w:b/>
                <w:sz w:val="20"/>
                <w:szCs w:val="20"/>
                <w:lang w:val="en-US"/>
              </w:rPr>
              <w:t>*</w:t>
            </w:r>
          </w:p>
          <w:p w14:paraId="182F087F" w14:textId="78382644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Negativ</w:t>
            </w:r>
            <w:r>
              <w:rPr>
                <w:sz w:val="20"/>
                <w:szCs w:val="20"/>
                <w:lang w:val="en-US"/>
              </w:rPr>
              <w:t>e</w:t>
            </w:r>
          </w:p>
          <w:p w14:paraId="5F65B4B2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&lt;0.1</w:t>
            </w:r>
          </w:p>
          <w:p w14:paraId="5BD1F238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0.1-0.25</w:t>
            </w:r>
          </w:p>
          <w:p w14:paraId="20463B38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&gt;0.25</w:t>
            </w:r>
          </w:p>
          <w:p w14:paraId="415A83E6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Missing</w:t>
            </w:r>
          </w:p>
        </w:tc>
        <w:tc>
          <w:tcPr>
            <w:tcW w:w="705" w:type="dxa"/>
          </w:tcPr>
          <w:p w14:paraId="4882DD01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F655005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287</w:t>
            </w:r>
          </w:p>
          <w:p w14:paraId="4CBBB5CB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26</w:t>
            </w:r>
          </w:p>
          <w:p w14:paraId="583A0EC0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51</w:t>
            </w:r>
          </w:p>
          <w:p w14:paraId="4654CC11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37</w:t>
            </w:r>
          </w:p>
          <w:p w14:paraId="3E258CBB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417" w:type="dxa"/>
          </w:tcPr>
          <w:p w14:paraId="4194B2A2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095BC62" w14:textId="69F8236E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53 (11.9)</w:t>
            </w:r>
          </w:p>
          <w:p w14:paraId="0B68B2AD" w14:textId="6F741E2E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72 (16.9)</w:t>
            </w:r>
          </w:p>
          <w:p w14:paraId="4A9B5DBB" w14:textId="54B6C824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98 (27.9)</w:t>
            </w:r>
          </w:p>
          <w:p w14:paraId="4567ADD5" w14:textId="0328E978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40 (41.5)</w:t>
            </w:r>
          </w:p>
          <w:p w14:paraId="35848CE9" w14:textId="539152A5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8 (19.5)</w:t>
            </w:r>
          </w:p>
        </w:tc>
        <w:tc>
          <w:tcPr>
            <w:tcW w:w="1700" w:type="dxa"/>
          </w:tcPr>
          <w:p w14:paraId="391E99E4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6029219" w14:textId="117DF5E9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2.9 (11.0-15.1)</w:t>
            </w:r>
          </w:p>
          <w:p w14:paraId="0BABB3DC" w14:textId="284F9CA6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0.4 (16.0-25.9)</w:t>
            </w:r>
          </w:p>
          <w:p w14:paraId="551FAC2D" w14:textId="11395E34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2.4 (26.8-38.9)</w:t>
            </w:r>
          </w:p>
          <w:p w14:paraId="3B1D2F76" w14:textId="60DFB8D2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3.8 (38.1-49.9)</w:t>
            </w:r>
          </w:p>
        </w:tc>
        <w:tc>
          <w:tcPr>
            <w:tcW w:w="1134" w:type="dxa"/>
          </w:tcPr>
          <w:p w14:paraId="69B29808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37F66C4" w14:textId="3E677863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6 (3.6)</w:t>
            </w:r>
          </w:p>
          <w:p w14:paraId="49962A58" w14:textId="22824243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1 (2.6)</w:t>
            </w:r>
          </w:p>
          <w:p w14:paraId="20E35434" w14:textId="7A34C513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8 (2.3)</w:t>
            </w:r>
          </w:p>
          <w:p w14:paraId="4C220763" w14:textId="557967B5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3 (3.9)</w:t>
            </w:r>
          </w:p>
          <w:p w14:paraId="50823928" w14:textId="2D8C63B2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gridSpan w:val="3"/>
          </w:tcPr>
          <w:p w14:paraId="2ED7855B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D23B506" w14:textId="3861C6E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7.2 (5.2-9.9)</w:t>
            </w:r>
          </w:p>
          <w:p w14:paraId="7DE46D29" w14:textId="40C9344F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.1 (2.1-7.8)</w:t>
            </w:r>
          </w:p>
          <w:p w14:paraId="3F3CB0C3" w14:textId="4743D2BA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.8 (2.2-10.4)</w:t>
            </w:r>
          </w:p>
          <w:p w14:paraId="1655EDDA" w14:textId="20377031" w:rsidR="00164D17" w:rsidRPr="00A23533" w:rsidRDefault="00164D17" w:rsidP="00770A26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.7 (2.6-8.4)</w:t>
            </w:r>
          </w:p>
        </w:tc>
        <w:tc>
          <w:tcPr>
            <w:tcW w:w="1174" w:type="dxa"/>
          </w:tcPr>
          <w:p w14:paraId="53736641" w14:textId="77777777" w:rsidR="00164D17" w:rsidRPr="009D295B" w:rsidRDefault="00164D17" w:rsidP="009D295B">
            <w:pPr>
              <w:rPr>
                <w:b/>
                <w:sz w:val="20"/>
                <w:szCs w:val="20"/>
                <w:lang w:val="en-US"/>
              </w:rPr>
            </w:pPr>
            <w:r w:rsidRPr="009D295B">
              <w:rPr>
                <w:b/>
                <w:sz w:val="20"/>
                <w:szCs w:val="20"/>
                <w:lang w:val="en-US"/>
              </w:rPr>
              <w:t>0-1 Year</w:t>
            </w:r>
          </w:p>
          <w:p w14:paraId="0D26A6A8" w14:textId="1D20F3BE" w:rsidR="00164D17" w:rsidRPr="00A23533" w:rsidRDefault="00164D17" w:rsidP="009D295B">
            <w:pPr>
              <w:jc w:val="both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Negativ</w:t>
            </w:r>
            <w:r>
              <w:rPr>
                <w:sz w:val="20"/>
                <w:szCs w:val="20"/>
                <w:lang w:val="en-US"/>
              </w:rPr>
              <w:t>e</w:t>
            </w:r>
          </w:p>
          <w:p w14:paraId="1ED422BF" w14:textId="77777777" w:rsidR="00164D17" w:rsidRPr="00A23533" w:rsidRDefault="00164D17" w:rsidP="009D295B">
            <w:pPr>
              <w:jc w:val="both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&lt;0.1</w:t>
            </w:r>
          </w:p>
          <w:p w14:paraId="4B45B734" w14:textId="77777777" w:rsidR="00164D17" w:rsidRPr="00A23533" w:rsidRDefault="00164D17" w:rsidP="009D295B">
            <w:pPr>
              <w:jc w:val="both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0.1-0.25</w:t>
            </w:r>
          </w:p>
          <w:p w14:paraId="4C921A1C" w14:textId="77777777" w:rsidR="00164D17" w:rsidRPr="00A23533" w:rsidRDefault="00164D17" w:rsidP="009D295B">
            <w:pPr>
              <w:jc w:val="both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&gt;0.25</w:t>
            </w:r>
          </w:p>
          <w:p w14:paraId="41E9105C" w14:textId="64FF48F6" w:rsidR="00164D17" w:rsidRPr="00A23533" w:rsidRDefault="00164D17" w:rsidP="00164D17">
            <w:pPr>
              <w:jc w:val="both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792" w:type="dxa"/>
            <w:gridSpan w:val="2"/>
          </w:tcPr>
          <w:p w14:paraId="799282D5" w14:textId="67B2656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4B21FE4" w14:textId="76F8DB8B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3A1C978C" w14:textId="77777777" w:rsidR="00164D17" w:rsidRPr="00A23533" w:rsidRDefault="00164D17" w:rsidP="009D29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 (0.46-1.29)</w:t>
            </w:r>
          </w:p>
          <w:p w14:paraId="75EE9FD0" w14:textId="77777777" w:rsidR="00164D17" w:rsidRPr="00A23533" w:rsidRDefault="00164D17" w:rsidP="009D29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1</w:t>
            </w:r>
            <w:r w:rsidRPr="00A23533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0.75</w:t>
            </w:r>
            <w:r w:rsidRPr="00A23533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.93</w:t>
            </w:r>
            <w:r w:rsidRPr="00A23533">
              <w:rPr>
                <w:sz w:val="20"/>
                <w:szCs w:val="20"/>
                <w:lang w:val="en-US"/>
              </w:rPr>
              <w:t>)</w:t>
            </w:r>
          </w:p>
          <w:p w14:paraId="0471F9FF" w14:textId="493F0B7A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1</w:t>
            </w:r>
            <w:r w:rsidRPr="00A23533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.71</w:t>
            </w:r>
            <w:r w:rsidRPr="00A23533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5.35</w:t>
            </w:r>
            <w:r w:rsidRPr="00A2353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01" w:type="dxa"/>
            <w:gridSpan w:val="2"/>
          </w:tcPr>
          <w:p w14:paraId="23905081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26D266C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C90E7D9" w14:textId="77777777" w:rsidR="00164D17" w:rsidRPr="00A23533" w:rsidRDefault="00164D17" w:rsidP="009D295B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32</w:t>
            </w:r>
          </w:p>
          <w:p w14:paraId="0E1B57C3" w14:textId="77777777" w:rsidR="00164D17" w:rsidRPr="00A23533" w:rsidRDefault="00164D17" w:rsidP="009D29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</w:t>
            </w:r>
          </w:p>
          <w:p w14:paraId="093B2BE2" w14:textId="2C2A21B2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9" w:type="dxa"/>
          </w:tcPr>
          <w:p w14:paraId="3E0F245D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5F2E484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*</w:t>
            </w:r>
          </w:p>
          <w:p w14:paraId="7BC824E9" w14:textId="69F339C2" w:rsidR="00164D17" w:rsidRPr="00A23533" w:rsidRDefault="009601FF" w:rsidP="009D29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164D1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0</w:t>
            </w:r>
            <w:r w:rsidR="00164D17" w:rsidRPr="00A23533">
              <w:rPr>
                <w:sz w:val="20"/>
                <w:szCs w:val="20"/>
                <w:lang w:val="en-US"/>
              </w:rPr>
              <w:t>(</w:t>
            </w:r>
            <w:r w:rsidR="00164D17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58-1.72</w:t>
            </w:r>
            <w:r w:rsidR="00164D17" w:rsidRPr="00A23533">
              <w:rPr>
                <w:sz w:val="20"/>
                <w:szCs w:val="20"/>
                <w:lang w:val="en-US"/>
              </w:rPr>
              <w:t>)</w:t>
            </w:r>
          </w:p>
          <w:p w14:paraId="483CE73F" w14:textId="07D274F5" w:rsidR="00164D17" w:rsidRPr="00A23533" w:rsidRDefault="00164D17" w:rsidP="009D29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6</w:t>
            </w:r>
            <w:r w:rsidRPr="00A23533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0.82-2.2</w:t>
            </w:r>
            <w:r w:rsidR="009601FF">
              <w:rPr>
                <w:sz w:val="20"/>
                <w:szCs w:val="20"/>
                <w:lang w:val="en-US"/>
              </w:rPr>
              <w:t>5</w:t>
            </w:r>
            <w:r w:rsidRPr="00A23533">
              <w:rPr>
                <w:sz w:val="20"/>
                <w:szCs w:val="20"/>
                <w:lang w:val="en-US"/>
              </w:rPr>
              <w:t>)</w:t>
            </w:r>
          </w:p>
          <w:p w14:paraId="6B5D6261" w14:textId="48B86EB2" w:rsidR="00164D17" w:rsidRPr="00A23533" w:rsidRDefault="00164D17" w:rsidP="009D29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4</w:t>
            </w:r>
            <w:r w:rsidRPr="00A23533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.70</w:t>
            </w:r>
            <w:r w:rsidRPr="00A23533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5.7</w:t>
            </w:r>
            <w:r w:rsidR="009601FF">
              <w:rPr>
                <w:sz w:val="20"/>
                <w:szCs w:val="20"/>
                <w:lang w:val="en-US"/>
              </w:rPr>
              <w:t>4</w:t>
            </w:r>
            <w:r w:rsidRPr="00A23533">
              <w:rPr>
                <w:sz w:val="20"/>
                <w:szCs w:val="20"/>
                <w:lang w:val="en-US"/>
              </w:rPr>
              <w:t>)</w:t>
            </w:r>
          </w:p>
          <w:p w14:paraId="78940444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6174AD98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4349B06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73947E9" w14:textId="667BED81" w:rsidR="00164D17" w:rsidRPr="00A23533" w:rsidRDefault="009601FF" w:rsidP="009D29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  <w:p w14:paraId="0B8864C7" w14:textId="647E7606" w:rsidR="00164D17" w:rsidRPr="00A23533" w:rsidRDefault="00164D17" w:rsidP="009D295B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2</w:t>
            </w:r>
            <w:r w:rsidR="009601FF">
              <w:rPr>
                <w:sz w:val="20"/>
                <w:szCs w:val="20"/>
                <w:lang w:val="en-US"/>
              </w:rPr>
              <w:t>4</w:t>
            </w:r>
          </w:p>
          <w:p w14:paraId="74162F1C" w14:textId="0FF8D330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F3268E" w:rsidRPr="00A23533" w14:paraId="26BF053E" w14:textId="77777777" w:rsidTr="00E06517">
        <w:trPr>
          <w:trHeight w:val="1213"/>
        </w:trPr>
        <w:tc>
          <w:tcPr>
            <w:tcW w:w="1839" w:type="dxa"/>
          </w:tcPr>
          <w:p w14:paraId="1321E39D" w14:textId="77777777" w:rsidR="00164D17" w:rsidRPr="00A23533" w:rsidRDefault="00164D17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1625AD8B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E7F671E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38A3B786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BC47069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3A195917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</w:tcPr>
          <w:p w14:paraId="6C34DBC2" w14:textId="59095312" w:rsidR="00164D17" w:rsidRDefault="00164D17" w:rsidP="006552FD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gt;1</w:t>
            </w:r>
            <w:r w:rsidR="00D2436A">
              <w:rPr>
                <w:b/>
                <w:sz w:val="20"/>
                <w:szCs w:val="20"/>
                <w:lang w:val="en-US"/>
              </w:rPr>
              <w:t>-5</w:t>
            </w:r>
            <w:r>
              <w:rPr>
                <w:b/>
                <w:sz w:val="20"/>
                <w:szCs w:val="20"/>
                <w:lang w:val="en-US"/>
              </w:rPr>
              <w:t>Years</w:t>
            </w:r>
          </w:p>
          <w:p w14:paraId="18BD5CCA" w14:textId="12117B53" w:rsidR="00164D17" w:rsidRPr="00A23533" w:rsidRDefault="00164D17" w:rsidP="0013638A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Negativ</w:t>
            </w:r>
            <w:r>
              <w:rPr>
                <w:sz w:val="20"/>
                <w:szCs w:val="20"/>
                <w:lang w:val="en-US"/>
              </w:rPr>
              <w:t>e</w:t>
            </w:r>
          </w:p>
          <w:p w14:paraId="339D5FFD" w14:textId="77777777" w:rsidR="00164D17" w:rsidRPr="00A23533" w:rsidRDefault="00164D17" w:rsidP="0013638A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&lt;0.1</w:t>
            </w:r>
          </w:p>
          <w:p w14:paraId="37784600" w14:textId="77777777" w:rsidR="00164D17" w:rsidRPr="00A23533" w:rsidRDefault="00164D17" w:rsidP="0013638A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0.1-0.25</w:t>
            </w:r>
          </w:p>
          <w:p w14:paraId="797BA53D" w14:textId="55C4B1CE" w:rsidR="00164D17" w:rsidRPr="0013638A" w:rsidRDefault="00164D17" w:rsidP="00164D17">
            <w:pPr>
              <w:rPr>
                <w:b/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&gt;0.25</w:t>
            </w:r>
          </w:p>
        </w:tc>
        <w:tc>
          <w:tcPr>
            <w:tcW w:w="1792" w:type="dxa"/>
            <w:gridSpan w:val="2"/>
          </w:tcPr>
          <w:p w14:paraId="15AE53E1" w14:textId="77777777" w:rsidR="00164D17" w:rsidRPr="00A23533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BD4AACA" w14:textId="77777777" w:rsidR="00164D17" w:rsidRPr="00A23533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08A8EF3D" w14:textId="77777777" w:rsidR="00164D17" w:rsidRPr="00A23533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2</w:t>
            </w:r>
            <w:r w:rsidRPr="00A23533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.43-2.85</w:t>
            </w:r>
            <w:r w:rsidRPr="00A23533">
              <w:rPr>
                <w:sz w:val="20"/>
                <w:szCs w:val="20"/>
                <w:lang w:val="en-US"/>
              </w:rPr>
              <w:t>)</w:t>
            </w:r>
          </w:p>
          <w:p w14:paraId="53EEA132" w14:textId="77777777" w:rsidR="00164D17" w:rsidRPr="00A23533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0</w:t>
            </w:r>
            <w:r w:rsidRPr="00A23533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.64-4.92</w:t>
            </w:r>
            <w:r w:rsidRPr="00A23533">
              <w:rPr>
                <w:sz w:val="20"/>
                <w:szCs w:val="20"/>
                <w:lang w:val="en-US"/>
              </w:rPr>
              <w:t>)</w:t>
            </w:r>
          </w:p>
          <w:p w14:paraId="177F05DB" w14:textId="04AAD130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.</w:t>
            </w:r>
            <w:r>
              <w:rPr>
                <w:sz w:val="20"/>
                <w:szCs w:val="20"/>
                <w:lang w:val="en-US"/>
              </w:rPr>
              <w:t>71</w:t>
            </w:r>
            <w:r w:rsidRPr="00A23533">
              <w:rPr>
                <w:sz w:val="20"/>
                <w:szCs w:val="20"/>
                <w:lang w:val="en-US"/>
              </w:rPr>
              <w:t xml:space="preserve"> (3.45-</w:t>
            </w:r>
            <w:r>
              <w:rPr>
                <w:sz w:val="20"/>
                <w:szCs w:val="20"/>
                <w:lang w:val="en-US"/>
              </w:rPr>
              <w:t>6.43</w:t>
            </w:r>
            <w:r w:rsidRPr="00A2353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01" w:type="dxa"/>
            <w:gridSpan w:val="2"/>
          </w:tcPr>
          <w:p w14:paraId="2827BFA2" w14:textId="77777777" w:rsidR="00164D17" w:rsidRPr="00A23533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7EF6F3D" w14:textId="77777777" w:rsidR="00164D17" w:rsidRPr="00A23533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78B3247" w14:textId="77777777" w:rsidR="00164D17" w:rsidRPr="00A23533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  <w:p w14:paraId="1214B3B3" w14:textId="77777777" w:rsidR="00164D17" w:rsidRPr="00A23533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&lt;0.001</w:t>
            </w:r>
          </w:p>
          <w:p w14:paraId="7F105D39" w14:textId="3F3E8EB4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9" w:type="dxa"/>
          </w:tcPr>
          <w:p w14:paraId="5DF55D77" w14:textId="77777777" w:rsidR="00164D17" w:rsidRPr="00A23533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90F8269" w14:textId="77777777" w:rsidR="00164D17" w:rsidRPr="00A23533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530ACA5D" w14:textId="4711C585" w:rsidR="00164D17" w:rsidRPr="00A23533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</w:t>
            </w:r>
            <w:r w:rsidR="009601FF">
              <w:rPr>
                <w:sz w:val="20"/>
                <w:szCs w:val="20"/>
                <w:lang w:val="en-US"/>
              </w:rPr>
              <w:t>7</w:t>
            </w:r>
            <w:r w:rsidRPr="00A23533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.</w:t>
            </w:r>
            <w:r w:rsidR="009601FF">
              <w:rPr>
                <w:sz w:val="20"/>
                <w:szCs w:val="20"/>
                <w:lang w:val="en-US"/>
              </w:rPr>
              <w:t>82</w:t>
            </w:r>
            <w:r>
              <w:rPr>
                <w:sz w:val="20"/>
                <w:szCs w:val="20"/>
                <w:lang w:val="en-US"/>
              </w:rPr>
              <w:t>-3.</w:t>
            </w:r>
            <w:r w:rsidR="009601FF">
              <w:rPr>
                <w:sz w:val="20"/>
                <w:szCs w:val="20"/>
                <w:lang w:val="en-US"/>
              </w:rPr>
              <w:t>92</w:t>
            </w:r>
            <w:r w:rsidRPr="00A23533">
              <w:rPr>
                <w:sz w:val="20"/>
                <w:szCs w:val="20"/>
                <w:lang w:val="en-US"/>
              </w:rPr>
              <w:t>)</w:t>
            </w:r>
          </w:p>
          <w:p w14:paraId="600231EB" w14:textId="7BE636F7" w:rsidR="00164D17" w:rsidRPr="00A23533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</w:t>
            </w:r>
            <w:r w:rsidR="009601FF">
              <w:rPr>
                <w:sz w:val="20"/>
                <w:szCs w:val="20"/>
                <w:lang w:val="en-US"/>
              </w:rPr>
              <w:t>7</w:t>
            </w:r>
            <w:r w:rsidRPr="00A23533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.13</w:t>
            </w:r>
            <w:r w:rsidRPr="00A23533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6.3</w:t>
            </w:r>
            <w:r w:rsidR="009601FF">
              <w:rPr>
                <w:sz w:val="20"/>
                <w:szCs w:val="20"/>
                <w:lang w:val="en-US"/>
              </w:rPr>
              <w:t>7</w:t>
            </w:r>
            <w:r w:rsidRPr="00A23533">
              <w:rPr>
                <w:sz w:val="20"/>
                <w:szCs w:val="20"/>
                <w:lang w:val="en-US"/>
              </w:rPr>
              <w:t>)</w:t>
            </w:r>
          </w:p>
          <w:p w14:paraId="31D55C87" w14:textId="7176D1A0" w:rsidR="00164D17" w:rsidRPr="00A23533" w:rsidRDefault="00164D17" w:rsidP="009601F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</w:t>
            </w:r>
            <w:r w:rsidR="009601FF">
              <w:rPr>
                <w:sz w:val="20"/>
                <w:szCs w:val="20"/>
                <w:lang w:val="en-US"/>
              </w:rPr>
              <w:t>2</w:t>
            </w:r>
            <w:r w:rsidRPr="00A23533">
              <w:rPr>
                <w:sz w:val="20"/>
                <w:szCs w:val="20"/>
                <w:lang w:val="en-US"/>
              </w:rPr>
              <w:t xml:space="preserve"> (3.</w:t>
            </w:r>
            <w:r>
              <w:rPr>
                <w:sz w:val="20"/>
                <w:szCs w:val="20"/>
                <w:lang w:val="en-US"/>
              </w:rPr>
              <w:t>7</w:t>
            </w:r>
            <w:r w:rsidR="009601FF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-7.61</w:t>
            </w:r>
            <w:r w:rsidRPr="00A2353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gridSpan w:val="4"/>
          </w:tcPr>
          <w:p w14:paraId="2D38AC51" w14:textId="77777777" w:rsidR="00164D17" w:rsidRPr="00A23533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23766C1" w14:textId="77777777" w:rsidR="00164D17" w:rsidRPr="00A23533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26DF751" w14:textId="77777777" w:rsidR="00164D17" w:rsidRPr="00A23533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Pr="00A23533">
              <w:rPr>
                <w:sz w:val="20"/>
                <w:szCs w:val="20"/>
                <w:lang w:val="en-US"/>
              </w:rPr>
              <w:t>0.001</w:t>
            </w:r>
          </w:p>
          <w:p w14:paraId="5FB5CC58" w14:textId="77777777" w:rsidR="00164D17" w:rsidRPr="00A23533" w:rsidRDefault="00164D17" w:rsidP="00755BAF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&lt;0.001</w:t>
            </w:r>
          </w:p>
          <w:p w14:paraId="614B7471" w14:textId="5C6D37B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F3268E" w:rsidRPr="00A23533" w14:paraId="6441AB61" w14:textId="77777777" w:rsidTr="00E06517">
        <w:trPr>
          <w:trHeight w:val="760"/>
        </w:trPr>
        <w:tc>
          <w:tcPr>
            <w:tcW w:w="1839" w:type="dxa"/>
          </w:tcPr>
          <w:p w14:paraId="124233FD" w14:textId="42DFA4AD" w:rsidR="00164D17" w:rsidRPr="00A23533" w:rsidRDefault="00164D17">
            <w:pPr>
              <w:rPr>
                <w:b/>
                <w:sz w:val="20"/>
                <w:szCs w:val="20"/>
                <w:lang w:val="en-US"/>
              </w:rPr>
            </w:pPr>
            <w:r w:rsidRPr="00A23533">
              <w:rPr>
                <w:b/>
                <w:sz w:val="20"/>
                <w:szCs w:val="20"/>
                <w:lang w:val="en-US"/>
              </w:rPr>
              <w:t>Location</w:t>
            </w:r>
          </w:p>
          <w:p w14:paraId="10D135B3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Rectum</w:t>
            </w:r>
          </w:p>
          <w:p w14:paraId="4505BDC3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Colon</w:t>
            </w:r>
          </w:p>
        </w:tc>
        <w:tc>
          <w:tcPr>
            <w:tcW w:w="705" w:type="dxa"/>
          </w:tcPr>
          <w:p w14:paraId="084DC25A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A25A860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857</w:t>
            </w:r>
          </w:p>
          <w:p w14:paraId="01B92EC4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585</w:t>
            </w:r>
          </w:p>
        </w:tc>
        <w:tc>
          <w:tcPr>
            <w:tcW w:w="1417" w:type="dxa"/>
          </w:tcPr>
          <w:p w14:paraId="3843B80C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8F86999" w14:textId="4CC143D3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07 (24.2)</w:t>
            </w:r>
          </w:p>
          <w:p w14:paraId="0CF7D6C5" w14:textId="2D53D50A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64 (16.7)</w:t>
            </w:r>
          </w:p>
        </w:tc>
        <w:tc>
          <w:tcPr>
            <w:tcW w:w="1700" w:type="dxa"/>
          </w:tcPr>
          <w:p w14:paraId="1AF70249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11F5F46" w14:textId="01C23885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7.4 (23.9-31.2)</w:t>
            </w:r>
          </w:p>
          <w:p w14:paraId="7B96AF1B" w14:textId="12FEECD5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8.3 (16.3-20.5)</w:t>
            </w:r>
          </w:p>
        </w:tc>
        <w:tc>
          <w:tcPr>
            <w:tcW w:w="1134" w:type="dxa"/>
          </w:tcPr>
          <w:p w14:paraId="5EC8A53A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2779D2D" w14:textId="7DD96E70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5 (2.9)</w:t>
            </w:r>
          </w:p>
          <w:p w14:paraId="51D5B1E5" w14:textId="196EC988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3 (3.3)</w:t>
            </w:r>
          </w:p>
        </w:tc>
        <w:tc>
          <w:tcPr>
            <w:tcW w:w="1701" w:type="dxa"/>
            <w:gridSpan w:val="3"/>
          </w:tcPr>
          <w:p w14:paraId="0E168346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0B6C92F" w14:textId="7FA421F5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.8 (3.7-9.0)</w:t>
            </w:r>
          </w:p>
          <w:p w14:paraId="4F50BEC1" w14:textId="5F8232F2" w:rsidR="00164D17" w:rsidRPr="00A23533" w:rsidRDefault="00164D17" w:rsidP="00770A26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.8 (4.3-7.8)</w:t>
            </w:r>
          </w:p>
        </w:tc>
        <w:tc>
          <w:tcPr>
            <w:tcW w:w="1174" w:type="dxa"/>
          </w:tcPr>
          <w:p w14:paraId="2AE5CA71" w14:textId="77777777" w:rsidR="00164D17" w:rsidRPr="00A23533" w:rsidRDefault="00164D17" w:rsidP="009601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2"/>
          </w:tcPr>
          <w:p w14:paraId="67B2D22B" w14:textId="25258180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235B694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71AA2860" w14:textId="6C9AB44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65 (0.55-0.78)</w:t>
            </w:r>
          </w:p>
        </w:tc>
        <w:tc>
          <w:tcPr>
            <w:tcW w:w="901" w:type="dxa"/>
            <w:gridSpan w:val="2"/>
          </w:tcPr>
          <w:p w14:paraId="27DBD832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801D09A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8AC8700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9" w:type="dxa"/>
          </w:tcPr>
          <w:p w14:paraId="4DC3E9C9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FEC953D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62264177" w14:textId="5A5136E6" w:rsidR="00164D17" w:rsidRPr="00A23533" w:rsidRDefault="00164D17" w:rsidP="009601FF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60 (0.49-0.7</w:t>
            </w:r>
            <w:r w:rsidR="009601FF">
              <w:rPr>
                <w:sz w:val="20"/>
                <w:szCs w:val="20"/>
                <w:lang w:val="en-US"/>
              </w:rPr>
              <w:t>4</w:t>
            </w:r>
            <w:r w:rsidRPr="00A2353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gridSpan w:val="4"/>
          </w:tcPr>
          <w:p w14:paraId="70AA5941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22F0973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18A5DE9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372FB" w:rsidRPr="00A23533" w14:paraId="07327504" w14:textId="77777777" w:rsidTr="00E06517">
        <w:trPr>
          <w:trHeight w:val="162"/>
        </w:trPr>
        <w:tc>
          <w:tcPr>
            <w:tcW w:w="2544" w:type="dxa"/>
            <w:gridSpan w:val="2"/>
          </w:tcPr>
          <w:p w14:paraId="02F8115B" w14:textId="27CB34A9" w:rsidR="00C372FB" w:rsidRPr="00C372FB" w:rsidRDefault="00C372FB" w:rsidP="00C372FB">
            <w:pPr>
              <w:rPr>
                <w:b/>
                <w:sz w:val="20"/>
                <w:szCs w:val="20"/>
                <w:lang w:val="en-US"/>
              </w:rPr>
            </w:pPr>
            <w:r w:rsidRPr="00C372FB">
              <w:rPr>
                <w:b/>
                <w:sz w:val="20"/>
                <w:szCs w:val="20"/>
                <w:lang w:val="en-US"/>
              </w:rPr>
              <w:t>Adjuvant treatment</w:t>
            </w:r>
          </w:p>
        </w:tc>
        <w:tc>
          <w:tcPr>
            <w:tcW w:w="1417" w:type="dxa"/>
          </w:tcPr>
          <w:p w14:paraId="01BE84F6" w14:textId="77777777" w:rsidR="00C372FB" w:rsidRPr="00A23533" w:rsidRDefault="00C372FB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04FF8DFE" w14:textId="77777777" w:rsidR="00C372FB" w:rsidRPr="00A23533" w:rsidRDefault="00C372FB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AF6EB5C" w14:textId="77777777" w:rsidR="00C372FB" w:rsidRPr="00A23533" w:rsidRDefault="00C372FB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4DB0136F" w14:textId="77777777" w:rsidR="00C372FB" w:rsidRPr="00A23533" w:rsidRDefault="00C372FB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</w:tcPr>
          <w:p w14:paraId="76E66256" w14:textId="77777777" w:rsidR="00C372FB" w:rsidRPr="00A23533" w:rsidRDefault="00C372FB" w:rsidP="009601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2"/>
          </w:tcPr>
          <w:p w14:paraId="7F577559" w14:textId="77777777" w:rsidR="00C372FB" w:rsidRPr="00A23533" w:rsidRDefault="00C372FB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1" w:type="dxa"/>
            <w:gridSpan w:val="2"/>
          </w:tcPr>
          <w:p w14:paraId="593DDE20" w14:textId="77777777" w:rsidR="00C372FB" w:rsidRPr="00A23533" w:rsidRDefault="00C372FB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</w:tcPr>
          <w:p w14:paraId="357F6923" w14:textId="77777777" w:rsidR="00C372FB" w:rsidRPr="00A23533" w:rsidRDefault="00C372FB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4"/>
          </w:tcPr>
          <w:p w14:paraId="73F132B0" w14:textId="77777777" w:rsidR="00C372FB" w:rsidRPr="00A23533" w:rsidRDefault="00C372FB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268E" w:rsidRPr="00A23533" w14:paraId="2B923408" w14:textId="77777777" w:rsidTr="00E06517">
        <w:trPr>
          <w:trHeight w:val="445"/>
        </w:trPr>
        <w:tc>
          <w:tcPr>
            <w:tcW w:w="1839" w:type="dxa"/>
          </w:tcPr>
          <w:p w14:paraId="4E09F959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lastRenderedPageBreak/>
              <w:t xml:space="preserve">   No</w:t>
            </w:r>
          </w:p>
          <w:p w14:paraId="6FAFB3B4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705" w:type="dxa"/>
          </w:tcPr>
          <w:p w14:paraId="5CDEF735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988</w:t>
            </w:r>
          </w:p>
          <w:p w14:paraId="70BE9CCB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454</w:t>
            </w:r>
          </w:p>
        </w:tc>
        <w:tc>
          <w:tcPr>
            <w:tcW w:w="1417" w:type="dxa"/>
          </w:tcPr>
          <w:p w14:paraId="0DAAE2AB" w14:textId="5386EBBB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45 (14.7)</w:t>
            </w:r>
          </w:p>
          <w:p w14:paraId="6FC66760" w14:textId="7A0E36FA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26 (22.4)</w:t>
            </w:r>
          </w:p>
        </w:tc>
        <w:tc>
          <w:tcPr>
            <w:tcW w:w="1700" w:type="dxa"/>
          </w:tcPr>
          <w:p w14:paraId="18DD3A28" w14:textId="58D068CB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6.1 (13.7-18.9)</w:t>
            </w:r>
          </w:p>
          <w:p w14:paraId="7A0CC6A0" w14:textId="4E51142E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5.0 (22.5-27.7)</w:t>
            </w:r>
          </w:p>
        </w:tc>
        <w:tc>
          <w:tcPr>
            <w:tcW w:w="1134" w:type="dxa"/>
          </w:tcPr>
          <w:p w14:paraId="71AE66B1" w14:textId="4A363036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5 (3.5)</w:t>
            </w:r>
          </w:p>
          <w:p w14:paraId="4AA6769B" w14:textId="1BE45E3D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3 (3.0)</w:t>
            </w:r>
          </w:p>
        </w:tc>
        <w:tc>
          <w:tcPr>
            <w:tcW w:w="1701" w:type="dxa"/>
            <w:gridSpan w:val="3"/>
          </w:tcPr>
          <w:p w14:paraId="5FC258C8" w14:textId="0B13D95C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8.2 (5.7-11.6)</w:t>
            </w:r>
          </w:p>
          <w:p w14:paraId="3DD4E95E" w14:textId="3DA5581C" w:rsidR="00164D17" w:rsidRPr="00A23533" w:rsidRDefault="00164D17" w:rsidP="00770A26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.2 (3.0-5.8)</w:t>
            </w:r>
          </w:p>
        </w:tc>
        <w:tc>
          <w:tcPr>
            <w:tcW w:w="1174" w:type="dxa"/>
          </w:tcPr>
          <w:p w14:paraId="68D15A6F" w14:textId="77777777" w:rsidR="00164D17" w:rsidRPr="00A23533" w:rsidRDefault="00164D17" w:rsidP="009601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2"/>
          </w:tcPr>
          <w:p w14:paraId="047AB88C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73067B9E" w14:textId="528D3F59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.60 (1.32-1.95)</w:t>
            </w:r>
          </w:p>
        </w:tc>
        <w:tc>
          <w:tcPr>
            <w:tcW w:w="901" w:type="dxa"/>
            <w:gridSpan w:val="2"/>
          </w:tcPr>
          <w:p w14:paraId="45F65E1B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7851E28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9" w:type="dxa"/>
          </w:tcPr>
          <w:p w14:paraId="5BAE6B34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4D5387ED" w14:textId="78B407E4" w:rsidR="00164D17" w:rsidRPr="00A23533" w:rsidRDefault="00164D17" w:rsidP="009601FF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77 (0.6</w:t>
            </w:r>
            <w:r w:rsidR="009601FF">
              <w:rPr>
                <w:sz w:val="20"/>
                <w:szCs w:val="20"/>
                <w:lang w:val="en-US"/>
              </w:rPr>
              <w:t>0</w:t>
            </w:r>
            <w:r w:rsidRPr="00A23533">
              <w:rPr>
                <w:sz w:val="20"/>
                <w:szCs w:val="20"/>
                <w:lang w:val="en-US"/>
              </w:rPr>
              <w:t>-0.98)</w:t>
            </w:r>
          </w:p>
        </w:tc>
        <w:tc>
          <w:tcPr>
            <w:tcW w:w="993" w:type="dxa"/>
            <w:gridSpan w:val="4"/>
          </w:tcPr>
          <w:p w14:paraId="43943393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78B719C" w14:textId="6425567F" w:rsidR="00164D17" w:rsidRPr="00A23533" w:rsidRDefault="00164D17" w:rsidP="009601FF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</w:t>
            </w:r>
            <w:r w:rsidR="009601FF" w:rsidRPr="00A23533">
              <w:rPr>
                <w:sz w:val="20"/>
                <w:szCs w:val="20"/>
                <w:lang w:val="en-US"/>
              </w:rPr>
              <w:t>03</w:t>
            </w:r>
            <w:r w:rsidR="009601FF">
              <w:rPr>
                <w:sz w:val="20"/>
                <w:szCs w:val="20"/>
                <w:lang w:val="en-US"/>
              </w:rPr>
              <w:t>1</w:t>
            </w:r>
          </w:p>
        </w:tc>
      </w:tr>
      <w:tr w:rsidR="00F3268E" w:rsidRPr="00A23533" w14:paraId="3F41E070" w14:textId="77777777" w:rsidTr="00E06517">
        <w:trPr>
          <w:trHeight w:val="962"/>
        </w:trPr>
        <w:tc>
          <w:tcPr>
            <w:tcW w:w="1839" w:type="dxa"/>
          </w:tcPr>
          <w:p w14:paraId="4C0BA9B5" w14:textId="57EC8518" w:rsidR="00164D17" w:rsidRPr="00A23533" w:rsidRDefault="00164D1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3C94C23F" w14:textId="24253B69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B91667A" w14:textId="4097A6EB" w:rsidR="00164D17" w:rsidRPr="00A23533" w:rsidRDefault="00164D17" w:rsidP="009C4FE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09B76109" w14:textId="25EC9E11" w:rsidR="00164D17" w:rsidRPr="00A23533" w:rsidRDefault="00164D17" w:rsidP="009C4FE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DB0182A" w14:textId="52A84E60" w:rsidR="00164D17" w:rsidRPr="00A23533" w:rsidRDefault="00164D17" w:rsidP="009C4FE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5605A3B0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</w:tcPr>
          <w:p w14:paraId="581C8641" w14:textId="77777777" w:rsidR="00164D17" w:rsidRPr="00A23533" w:rsidRDefault="00164D17" w:rsidP="009601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2"/>
          </w:tcPr>
          <w:p w14:paraId="7CDCA9EB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1" w:type="dxa"/>
            <w:gridSpan w:val="2"/>
          </w:tcPr>
          <w:p w14:paraId="5ABB9D67" w14:textId="5782023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</w:tcPr>
          <w:p w14:paraId="0BD4AF5B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4"/>
          </w:tcPr>
          <w:p w14:paraId="7957FAEA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55BAF" w:rsidRPr="00A23533" w14:paraId="5AF383BC" w14:textId="77777777" w:rsidTr="00E06517">
        <w:tc>
          <w:tcPr>
            <w:tcW w:w="3961" w:type="dxa"/>
            <w:gridSpan w:val="3"/>
          </w:tcPr>
          <w:p w14:paraId="1172543D" w14:textId="022C8755" w:rsidR="00755BAF" w:rsidRPr="00A23533" w:rsidRDefault="00755BAF" w:rsidP="00755BAF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ostop blood tr</w:t>
            </w:r>
            <w:r w:rsidRPr="00A23533">
              <w:rPr>
                <w:b/>
                <w:sz w:val="20"/>
                <w:szCs w:val="20"/>
                <w:lang w:val="en-US"/>
              </w:rPr>
              <w:t>ansfusion</w:t>
            </w:r>
          </w:p>
        </w:tc>
        <w:tc>
          <w:tcPr>
            <w:tcW w:w="1700" w:type="dxa"/>
          </w:tcPr>
          <w:p w14:paraId="6A166C1E" w14:textId="77777777" w:rsidR="00755BAF" w:rsidRPr="00A23533" w:rsidRDefault="00755BAF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93EB16F" w14:textId="77777777" w:rsidR="00755BAF" w:rsidRPr="00A23533" w:rsidRDefault="00755BAF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7529D6CC" w14:textId="77777777" w:rsidR="00755BAF" w:rsidRPr="00A23533" w:rsidRDefault="00755BAF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</w:tcPr>
          <w:p w14:paraId="61224A77" w14:textId="77777777" w:rsidR="00755BAF" w:rsidRPr="00A23533" w:rsidRDefault="00755BAF" w:rsidP="009601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2"/>
          </w:tcPr>
          <w:p w14:paraId="7B8FA8E5" w14:textId="77777777" w:rsidR="00755BAF" w:rsidRPr="00A23533" w:rsidRDefault="00755BAF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1" w:type="dxa"/>
            <w:gridSpan w:val="2"/>
          </w:tcPr>
          <w:p w14:paraId="514F4816" w14:textId="77777777" w:rsidR="00755BAF" w:rsidRPr="00A23533" w:rsidRDefault="00755BAF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</w:tcPr>
          <w:p w14:paraId="698D473C" w14:textId="77777777" w:rsidR="00755BAF" w:rsidRPr="00A23533" w:rsidRDefault="00755BAF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4"/>
          </w:tcPr>
          <w:p w14:paraId="6BF2C16E" w14:textId="77777777" w:rsidR="00755BAF" w:rsidRPr="00A23533" w:rsidRDefault="00755BAF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268E" w:rsidRPr="00A23533" w14:paraId="07F7A833" w14:textId="77777777" w:rsidTr="00E06517">
        <w:tc>
          <w:tcPr>
            <w:tcW w:w="1839" w:type="dxa"/>
            <w:tcBorders>
              <w:bottom w:val="single" w:sz="4" w:space="0" w:color="auto"/>
            </w:tcBorders>
          </w:tcPr>
          <w:p w14:paraId="43A2318D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No</w:t>
            </w:r>
          </w:p>
          <w:p w14:paraId="4053D3FA" w14:textId="77777777" w:rsidR="00164D17" w:rsidRPr="00A23533" w:rsidRDefault="00164D17">
            <w:pPr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43FC360D" w14:textId="3C8D0BC0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990</w:t>
            </w:r>
          </w:p>
          <w:p w14:paraId="3DB27427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45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43B79F0" w14:textId="7BE9D966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376 (18.9)</w:t>
            </w:r>
          </w:p>
          <w:p w14:paraId="28C1EA5F" w14:textId="5546212E" w:rsidR="00164D17" w:rsidRPr="00A23533" w:rsidRDefault="00164D17" w:rsidP="009C4FE7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95 (21.0)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36412883" w14:textId="0D3D4160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1.3 (19.3-23.5)</w:t>
            </w:r>
          </w:p>
          <w:p w14:paraId="7CBBEA66" w14:textId="0201C8A2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22.0 (18.2-26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2F4CC2" w14:textId="0D19C55B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64 (3.2)</w:t>
            </w:r>
          </w:p>
          <w:p w14:paraId="56A09906" w14:textId="30B4DD58" w:rsidR="00164D17" w:rsidRPr="00A23533" w:rsidRDefault="00164D17" w:rsidP="009C4FE7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4 (3.1)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</w:tcPr>
          <w:p w14:paraId="37489F17" w14:textId="559FD680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5.6 (4.2-7.3)</w:t>
            </w:r>
          </w:p>
          <w:p w14:paraId="780C0A65" w14:textId="38AAA761" w:rsidR="00164D17" w:rsidRPr="00A23533" w:rsidRDefault="00164D17" w:rsidP="00770A26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6.4 (3.7-11.0)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06B6A64C" w14:textId="77777777" w:rsidR="00164D17" w:rsidRPr="00A23533" w:rsidRDefault="00164D17" w:rsidP="009601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2"/>
            <w:tcBorders>
              <w:bottom w:val="single" w:sz="4" w:space="0" w:color="auto"/>
            </w:tcBorders>
          </w:tcPr>
          <w:p w14:paraId="3D37EC48" w14:textId="6834B1DF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Ref.</w:t>
            </w:r>
          </w:p>
          <w:p w14:paraId="25704A58" w14:textId="0BA793E3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1.12 (0.89-1.40)</w:t>
            </w:r>
          </w:p>
        </w:tc>
        <w:tc>
          <w:tcPr>
            <w:tcW w:w="901" w:type="dxa"/>
            <w:gridSpan w:val="2"/>
            <w:tcBorders>
              <w:bottom w:val="single" w:sz="4" w:space="0" w:color="auto"/>
            </w:tcBorders>
          </w:tcPr>
          <w:p w14:paraId="1C0B0672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E7A1241" w14:textId="36E12622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  <w:r w:rsidRPr="00A23533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4C1B1444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4"/>
            <w:tcBorders>
              <w:bottom w:val="single" w:sz="4" w:space="0" w:color="auto"/>
            </w:tcBorders>
          </w:tcPr>
          <w:p w14:paraId="45E54793" w14:textId="77777777" w:rsidR="00164D17" w:rsidRPr="00A23533" w:rsidRDefault="00164D17" w:rsidP="00E9332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42FC5F2E" w14:textId="53AF01DE" w:rsidR="00764F91" w:rsidRPr="00A23533" w:rsidRDefault="000368FE" w:rsidP="00755BAF">
      <w:pPr>
        <w:rPr>
          <w:sz w:val="20"/>
          <w:szCs w:val="20"/>
          <w:lang w:val="en-US"/>
        </w:rPr>
      </w:pPr>
      <w:r w:rsidRPr="00A23533">
        <w:rPr>
          <w:sz w:val="20"/>
          <w:szCs w:val="20"/>
          <w:lang w:val="en-US"/>
        </w:rPr>
        <w:t>*</w:t>
      </w:r>
      <w:r w:rsidR="00CE2642" w:rsidRPr="00A23533">
        <w:rPr>
          <w:sz w:val="20"/>
          <w:szCs w:val="20"/>
          <w:lang w:val="en-US"/>
        </w:rPr>
        <w:t>P</w:t>
      </w:r>
      <w:r w:rsidR="001E4689" w:rsidRPr="00A23533">
        <w:rPr>
          <w:sz w:val="20"/>
          <w:szCs w:val="20"/>
          <w:lang w:val="en-US"/>
        </w:rPr>
        <w:t xml:space="preserve">roportional </w:t>
      </w:r>
      <w:r w:rsidRPr="00A23533">
        <w:rPr>
          <w:sz w:val="20"/>
          <w:szCs w:val="20"/>
          <w:lang w:val="en-US"/>
        </w:rPr>
        <w:t>hazards assumption not full-filled.</w:t>
      </w:r>
    </w:p>
    <w:sectPr w:rsidR="00764F91" w:rsidRPr="00A23533" w:rsidSect="007E7078">
      <w:headerReference w:type="default" r:id="rId8"/>
      <w:pgSz w:w="16820" w:h="11900" w:orient="landscape"/>
      <w:pgMar w:top="120" w:right="851" w:bottom="567" w:left="851" w:header="138" w:footer="27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A2B15F" w14:textId="77777777" w:rsidR="00C6022D" w:rsidRDefault="00C6022D" w:rsidP="0006104C">
      <w:r>
        <w:separator/>
      </w:r>
    </w:p>
  </w:endnote>
  <w:endnote w:type="continuationSeparator" w:id="0">
    <w:p w14:paraId="5136999A" w14:textId="77777777" w:rsidR="00C6022D" w:rsidRDefault="00C6022D" w:rsidP="00061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7860C2" w14:textId="77777777" w:rsidR="00C6022D" w:rsidRDefault="00C6022D" w:rsidP="0006104C">
      <w:r>
        <w:separator/>
      </w:r>
    </w:p>
  </w:footnote>
  <w:footnote w:type="continuationSeparator" w:id="0">
    <w:p w14:paraId="298658BB" w14:textId="77777777" w:rsidR="00C6022D" w:rsidRDefault="00C6022D" w:rsidP="000610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0C150" w14:textId="6906D954" w:rsidR="00343041" w:rsidRDefault="00E06517" w:rsidP="0006104C">
    <w:pPr>
      <w:pStyle w:val="Sidhuvud"/>
      <w:tabs>
        <w:tab w:val="clear" w:pos="4536"/>
        <w:tab w:val="clear" w:pos="9072"/>
        <w:tab w:val="left" w:pos="3825"/>
      </w:tabs>
    </w:pPr>
    <w:sdt>
      <w:sdtPr>
        <w:id w:val="968752352"/>
        <w:placeholder>
          <w:docPart w:val="569E33AD1D6F477F9BBF4FD0888FAB83"/>
        </w:placeholder>
        <w:temporary/>
        <w:showingPlcHdr/>
      </w:sdtPr>
      <w:sdtEndPr/>
      <w:sdtContent>
        <w:r w:rsidR="00343041">
          <w:t>[Skriv text]</w:t>
        </w:r>
      </w:sdtContent>
    </w:sdt>
    <w:r w:rsidR="00343041">
      <w:tab/>
    </w:r>
  </w:p>
  <w:p w14:paraId="26B746D5" w14:textId="77777777" w:rsidR="00343041" w:rsidRDefault="00343041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157DBF"/>
    <w:multiLevelType w:val="multilevel"/>
    <w:tmpl w:val="9A7E43CA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4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1304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F91"/>
    <w:rsid w:val="000019A5"/>
    <w:rsid w:val="00012E4A"/>
    <w:rsid w:val="000368FE"/>
    <w:rsid w:val="0006104C"/>
    <w:rsid w:val="000804CD"/>
    <w:rsid w:val="00095D27"/>
    <w:rsid w:val="00097751"/>
    <w:rsid w:val="000A1AF6"/>
    <w:rsid w:val="000A5F4E"/>
    <w:rsid w:val="000C50B6"/>
    <w:rsid w:val="000C5568"/>
    <w:rsid w:val="000E04B7"/>
    <w:rsid w:val="000F7A8C"/>
    <w:rsid w:val="001004C2"/>
    <w:rsid w:val="00101703"/>
    <w:rsid w:val="00113D51"/>
    <w:rsid w:val="0013638A"/>
    <w:rsid w:val="00136AE8"/>
    <w:rsid w:val="00164D17"/>
    <w:rsid w:val="001676DF"/>
    <w:rsid w:val="00171FBC"/>
    <w:rsid w:val="001C2B65"/>
    <w:rsid w:val="001C37A3"/>
    <w:rsid w:val="001C40F3"/>
    <w:rsid w:val="001D2785"/>
    <w:rsid w:val="001D41C9"/>
    <w:rsid w:val="001D6C22"/>
    <w:rsid w:val="001E4689"/>
    <w:rsid w:val="001F74DA"/>
    <w:rsid w:val="00212A4C"/>
    <w:rsid w:val="00226986"/>
    <w:rsid w:val="00226C5E"/>
    <w:rsid w:val="002420C0"/>
    <w:rsid w:val="00251838"/>
    <w:rsid w:val="002713AF"/>
    <w:rsid w:val="002735F7"/>
    <w:rsid w:val="0027568F"/>
    <w:rsid w:val="002A5901"/>
    <w:rsid w:val="002F61C0"/>
    <w:rsid w:val="003052B8"/>
    <w:rsid w:val="0031300F"/>
    <w:rsid w:val="003179D5"/>
    <w:rsid w:val="00326A37"/>
    <w:rsid w:val="00343041"/>
    <w:rsid w:val="00363089"/>
    <w:rsid w:val="00365C21"/>
    <w:rsid w:val="00374A89"/>
    <w:rsid w:val="00394875"/>
    <w:rsid w:val="003A36C8"/>
    <w:rsid w:val="003A5A32"/>
    <w:rsid w:val="003B47FA"/>
    <w:rsid w:val="003B4A44"/>
    <w:rsid w:val="003C3608"/>
    <w:rsid w:val="003D61B8"/>
    <w:rsid w:val="003E6326"/>
    <w:rsid w:val="003F0218"/>
    <w:rsid w:val="003F3D87"/>
    <w:rsid w:val="00400617"/>
    <w:rsid w:val="00405B7E"/>
    <w:rsid w:val="004109E6"/>
    <w:rsid w:val="00420D04"/>
    <w:rsid w:val="00420FE0"/>
    <w:rsid w:val="00465C74"/>
    <w:rsid w:val="004713D8"/>
    <w:rsid w:val="0048678B"/>
    <w:rsid w:val="004906D5"/>
    <w:rsid w:val="004A4CDF"/>
    <w:rsid w:val="004B57C9"/>
    <w:rsid w:val="004C130E"/>
    <w:rsid w:val="004C374F"/>
    <w:rsid w:val="00504053"/>
    <w:rsid w:val="00517045"/>
    <w:rsid w:val="00526F05"/>
    <w:rsid w:val="00534E84"/>
    <w:rsid w:val="00551FB1"/>
    <w:rsid w:val="005548CC"/>
    <w:rsid w:val="00557004"/>
    <w:rsid w:val="005608A1"/>
    <w:rsid w:val="005716A1"/>
    <w:rsid w:val="0057512D"/>
    <w:rsid w:val="005832DD"/>
    <w:rsid w:val="005835F5"/>
    <w:rsid w:val="005A3500"/>
    <w:rsid w:val="005B196E"/>
    <w:rsid w:val="005B2395"/>
    <w:rsid w:val="005C01DF"/>
    <w:rsid w:val="005C31D4"/>
    <w:rsid w:val="00603CEB"/>
    <w:rsid w:val="006552FD"/>
    <w:rsid w:val="00660DAB"/>
    <w:rsid w:val="0066423A"/>
    <w:rsid w:val="006715BA"/>
    <w:rsid w:val="00671EA8"/>
    <w:rsid w:val="006A1B40"/>
    <w:rsid w:val="006B040D"/>
    <w:rsid w:val="006B37EB"/>
    <w:rsid w:val="006B4B27"/>
    <w:rsid w:val="006C0309"/>
    <w:rsid w:val="006C3896"/>
    <w:rsid w:val="006C5F0C"/>
    <w:rsid w:val="006E44A4"/>
    <w:rsid w:val="006F12ED"/>
    <w:rsid w:val="00746F55"/>
    <w:rsid w:val="00755BAF"/>
    <w:rsid w:val="00764F91"/>
    <w:rsid w:val="00770A26"/>
    <w:rsid w:val="00774EA0"/>
    <w:rsid w:val="007E7078"/>
    <w:rsid w:val="008343D8"/>
    <w:rsid w:val="00837505"/>
    <w:rsid w:val="00846FD2"/>
    <w:rsid w:val="00855C51"/>
    <w:rsid w:val="008970D0"/>
    <w:rsid w:val="008A1E81"/>
    <w:rsid w:val="008A2667"/>
    <w:rsid w:val="008C00D7"/>
    <w:rsid w:val="008C58B3"/>
    <w:rsid w:val="008F6B55"/>
    <w:rsid w:val="00907651"/>
    <w:rsid w:val="009157CD"/>
    <w:rsid w:val="00916C92"/>
    <w:rsid w:val="00953456"/>
    <w:rsid w:val="0095693D"/>
    <w:rsid w:val="009601FF"/>
    <w:rsid w:val="0096038E"/>
    <w:rsid w:val="00963EA7"/>
    <w:rsid w:val="0097420E"/>
    <w:rsid w:val="009A3944"/>
    <w:rsid w:val="009A6D0F"/>
    <w:rsid w:val="009A7748"/>
    <w:rsid w:val="009C4FE7"/>
    <w:rsid w:val="009D295B"/>
    <w:rsid w:val="00A0045D"/>
    <w:rsid w:val="00A23533"/>
    <w:rsid w:val="00A40166"/>
    <w:rsid w:val="00A51E40"/>
    <w:rsid w:val="00A623C2"/>
    <w:rsid w:val="00A62B12"/>
    <w:rsid w:val="00A811C9"/>
    <w:rsid w:val="00A81FF5"/>
    <w:rsid w:val="00AB7101"/>
    <w:rsid w:val="00AD6262"/>
    <w:rsid w:val="00AE1628"/>
    <w:rsid w:val="00AE7A88"/>
    <w:rsid w:val="00B27468"/>
    <w:rsid w:val="00B35975"/>
    <w:rsid w:val="00B7191A"/>
    <w:rsid w:val="00B94346"/>
    <w:rsid w:val="00B94D67"/>
    <w:rsid w:val="00BA036D"/>
    <w:rsid w:val="00BA602B"/>
    <w:rsid w:val="00BA768C"/>
    <w:rsid w:val="00BB3D5B"/>
    <w:rsid w:val="00BC22BF"/>
    <w:rsid w:val="00BC57FB"/>
    <w:rsid w:val="00BE4052"/>
    <w:rsid w:val="00BF0D64"/>
    <w:rsid w:val="00BF257A"/>
    <w:rsid w:val="00C12207"/>
    <w:rsid w:val="00C1452E"/>
    <w:rsid w:val="00C241DF"/>
    <w:rsid w:val="00C24924"/>
    <w:rsid w:val="00C257B5"/>
    <w:rsid w:val="00C36475"/>
    <w:rsid w:val="00C372FB"/>
    <w:rsid w:val="00C47268"/>
    <w:rsid w:val="00C477A7"/>
    <w:rsid w:val="00C47E1D"/>
    <w:rsid w:val="00C6022D"/>
    <w:rsid w:val="00C628A2"/>
    <w:rsid w:val="00C674F4"/>
    <w:rsid w:val="00C809E0"/>
    <w:rsid w:val="00CA104A"/>
    <w:rsid w:val="00CA5E10"/>
    <w:rsid w:val="00CB0B8A"/>
    <w:rsid w:val="00CE0EB4"/>
    <w:rsid w:val="00CE2642"/>
    <w:rsid w:val="00CE287E"/>
    <w:rsid w:val="00D10DD0"/>
    <w:rsid w:val="00D17D0C"/>
    <w:rsid w:val="00D235C5"/>
    <w:rsid w:val="00D2436A"/>
    <w:rsid w:val="00D4315E"/>
    <w:rsid w:val="00D45733"/>
    <w:rsid w:val="00D5446F"/>
    <w:rsid w:val="00D64DA8"/>
    <w:rsid w:val="00D71574"/>
    <w:rsid w:val="00D77E1A"/>
    <w:rsid w:val="00DA602A"/>
    <w:rsid w:val="00DC04E5"/>
    <w:rsid w:val="00DC69C9"/>
    <w:rsid w:val="00DD5020"/>
    <w:rsid w:val="00DD669C"/>
    <w:rsid w:val="00DE3A71"/>
    <w:rsid w:val="00E00538"/>
    <w:rsid w:val="00E00783"/>
    <w:rsid w:val="00E06517"/>
    <w:rsid w:val="00E33505"/>
    <w:rsid w:val="00E33BF1"/>
    <w:rsid w:val="00E33E5C"/>
    <w:rsid w:val="00E34EAD"/>
    <w:rsid w:val="00E6000E"/>
    <w:rsid w:val="00E60126"/>
    <w:rsid w:val="00E9104F"/>
    <w:rsid w:val="00E925FB"/>
    <w:rsid w:val="00E9332E"/>
    <w:rsid w:val="00E977AE"/>
    <w:rsid w:val="00EE37D2"/>
    <w:rsid w:val="00EF26E0"/>
    <w:rsid w:val="00F14D70"/>
    <w:rsid w:val="00F21D31"/>
    <w:rsid w:val="00F25C2A"/>
    <w:rsid w:val="00F3268E"/>
    <w:rsid w:val="00F33CD7"/>
    <w:rsid w:val="00F56887"/>
    <w:rsid w:val="00F60B95"/>
    <w:rsid w:val="00F63F1C"/>
    <w:rsid w:val="00F74777"/>
    <w:rsid w:val="00F75EB9"/>
    <w:rsid w:val="00F90C8B"/>
    <w:rsid w:val="00FA793E"/>
    <w:rsid w:val="00FB3682"/>
    <w:rsid w:val="00FC0200"/>
    <w:rsid w:val="00FC0F60"/>
    <w:rsid w:val="00FC15E4"/>
    <w:rsid w:val="00FC6DC9"/>
    <w:rsid w:val="00FD4B26"/>
    <w:rsid w:val="00FD693E"/>
    <w:rsid w:val="00FE1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C4457E0"/>
  <w15:docId w15:val="{76936F24-5DCE-43B8-9F78-AA3653F30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642"/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64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C809E0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809E0"/>
    <w:rPr>
      <w:rFonts w:ascii="Times New Roman" w:eastAsiaTheme="minorEastAsia" w:hAnsi="Times New Roman" w:cs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16C9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16C92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16C92"/>
    <w:rPr>
      <w:rFonts w:eastAsiaTheme="minorEastAsia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16C9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16C92"/>
    <w:rPr>
      <w:rFonts w:eastAsiaTheme="minorEastAsia"/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6F12ED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06104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06104C"/>
    <w:rPr>
      <w:rFonts w:eastAsiaTheme="minorEastAsia"/>
    </w:rPr>
  </w:style>
  <w:style w:type="paragraph" w:styleId="Sidfot">
    <w:name w:val="footer"/>
    <w:basedOn w:val="Normal"/>
    <w:link w:val="SidfotChar"/>
    <w:uiPriority w:val="99"/>
    <w:unhideWhenUsed/>
    <w:rsid w:val="0006104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06104C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569E33AD1D6F477F9BBF4FD0888FAB83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E9A39009-89C8-4205-9660-BC298AD16D3B}"/>
      </w:docPartPr>
      <w:docPartBody>
        <w:p w:rsidR="00607963" w:rsidRDefault="00151EF3" w:rsidP="00151EF3">
          <w:pPr>
            <w:pStyle w:val="569E33AD1D6F477F9BBF4FD0888FAB83"/>
          </w:pPr>
          <w:r>
            <w:t>[Skriv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insDel="0" w:inkAnnotations="0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1EF3"/>
    <w:rsid w:val="00151EF3"/>
    <w:rsid w:val="005E1AE6"/>
    <w:rsid w:val="00607963"/>
    <w:rsid w:val="007F7D04"/>
    <w:rsid w:val="00AF07EB"/>
    <w:rsid w:val="00CA6761"/>
    <w:rsid w:val="00E92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569E33AD1D6F477F9BBF4FD0888FAB83">
    <w:name w:val="569E33AD1D6F477F9BBF4FD0888FAB83"/>
    <w:rsid w:val="00151EF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363E109-6BBB-4866-AACC-6B7AD2E4B8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3</Words>
  <Characters>4633</Characters>
  <Application>Microsoft Office Word</Application>
  <DocSecurity>0</DocSecurity>
  <Lines>38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alt cancercentrum väst</Company>
  <LinksUpToDate>false</LinksUpToDate>
  <CharactersWithSpaces>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Holmberg</dc:creator>
  <cp:lastModifiedBy>Andersson Pernilla H</cp:lastModifiedBy>
  <cp:revision>3</cp:revision>
  <cp:lastPrinted>2020-07-02T21:56:00Z</cp:lastPrinted>
  <dcterms:created xsi:type="dcterms:W3CDTF">2021-04-19T14:16:00Z</dcterms:created>
  <dcterms:modified xsi:type="dcterms:W3CDTF">2021-04-21T09:17:00Z</dcterms:modified>
</cp:coreProperties>
</file>